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D1A87" w14:textId="30D67624" w:rsidR="004B24A1" w:rsidRPr="00532E9C" w:rsidRDefault="00F13479" w:rsidP="00532E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32E9C" w:rsidRPr="00532E9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32E9C" w:rsidRPr="00532E9C">
        <w:rPr>
          <w:rFonts w:ascii="Times New Roman" w:hAnsi="Times New Roman" w:cs="Times New Roman"/>
          <w:sz w:val="24"/>
          <w:szCs w:val="24"/>
        </w:rPr>
        <w:t xml:space="preserve"> Enrichment analysis of GO terms for positively co-expressed DEMs correlated with prognostic lncRNAs</w:t>
      </w:r>
    </w:p>
    <w:tbl>
      <w:tblPr>
        <w:tblW w:w="13833" w:type="dxa"/>
        <w:tblLook w:val="04A0" w:firstRow="1" w:lastRow="0" w:firstColumn="1" w:lastColumn="0" w:noHBand="0" w:noVBand="1"/>
      </w:tblPr>
      <w:tblGrid>
        <w:gridCol w:w="1701"/>
        <w:gridCol w:w="8222"/>
        <w:gridCol w:w="1357"/>
        <w:gridCol w:w="1310"/>
        <w:gridCol w:w="1243"/>
      </w:tblGrid>
      <w:tr w:rsidR="00532E9C" w:rsidRPr="00F13479" w14:paraId="0C55F95E" w14:textId="77777777" w:rsidTr="00F13479">
        <w:trPr>
          <w:trHeight w:val="60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D84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8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49E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 Description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C8F6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134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9B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Ratio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7CC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gRatio</w:t>
            </w:r>
          </w:p>
        </w:tc>
      </w:tr>
      <w:tr w:rsidR="00532E9C" w:rsidRPr="00F13479" w14:paraId="03319A5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4B4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5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1BF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C0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66F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FC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2/18493</w:t>
            </w:r>
          </w:p>
        </w:tc>
      </w:tr>
      <w:tr w:rsidR="00532E9C" w:rsidRPr="00F13479" w14:paraId="5A44DD5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FF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1400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D88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F1E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5D7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98F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/18493</w:t>
            </w:r>
          </w:p>
        </w:tc>
      </w:tr>
      <w:tr w:rsidR="00532E9C" w:rsidRPr="00F13479" w14:paraId="0C47FFE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4E9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28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A8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3A8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6E-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064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60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6/18493</w:t>
            </w:r>
          </w:p>
        </w:tc>
      </w:tr>
      <w:tr w:rsidR="00532E9C" w:rsidRPr="00F13479" w14:paraId="6857D86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45D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28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05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elle fis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BE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E-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F13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264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8/18493</w:t>
            </w:r>
          </w:p>
        </w:tc>
      </w:tr>
      <w:tr w:rsidR="00532E9C" w:rsidRPr="00F13479" w14:paraId="5D07D9D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756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81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D58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chromosome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A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E-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84B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2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/18493</w:t>
            </w:r>
          </w:p>
        </w:tc>
      </w:tr>
      <w:tr w:rsidR="00532E9C" w:rsidRPr="00F13479" w14:paraId="2FF9D2F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CB4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81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98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ster chromatid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E3B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68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9D9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/18493</w:t>
            </w:r>
          </w:p>
        </w:tc>
      </w:tr>
      <w:tr w:rsidR="00532E9C" w:rsidRPr="00F13479" w14:paraId="056DA80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4C8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7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DF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ister chromatid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549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E-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856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1BC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/18493</w:t>
            </w:r>
          </w:p>
        </w:tc>
      </w:tr>
      <w:tr w:rsidR="00532E9C" w:rsidRPr="00F13479" w14:paraId="060D5DC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91B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8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5D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totic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CB7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E-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6D8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5B1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/18493</w:t>
            </w:r>
          </w:p>
        </w:tc>
      </w:tr>
      <w:tr w:rsidR="00532E9C" w:rsidRPr="00F13479" w14:paraId="36D4E52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408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8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5C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F5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26E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086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/18493</w:t>
            </w:r>
          </w:p>
        </w:tc>
      </w:tr>
      <w:tr w:rsidR="00532E9C" w:rsidRPr="00F13479" w14:paraId="7B79AA8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2C2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7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172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F8B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008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897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/18493</w:t>
            </w:r>
          </w:p>
        </w:tc>
      </w:tr>
      <w:tr w:rsidR="00532E9C" w:rsidRPr="00F13479" w14:paraId="1CE69CA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6A3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9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AF9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totic cell cycle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333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68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F2D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/18493</w:t>
            </w:r>
          </w:p>
        </w:tc>
      </w:tr>
      <w:tr w:rsidR="00532E9C" w:rsidRPr="00F13479" w14:paraId="624D1A6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0F2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5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7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3A4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EBC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1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/18493</w:t>
            </w:r>
          </w:p>
        </w:tc>
      </w:tr>
      <w:tr w:rsidR="00532E9C" w:rsidRPr="00F13479" w14:paraId="2E4BDA9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79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85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CAF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 cytoskeleton organization involved in mit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9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E-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19F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849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/18493</w:t>
            </w:r>
          </w:p>
        </w:tc>
      </w:tr>
      <w:tr w:rsidR="00532E9C" w:rsidRPr="00F13479" w14:paraId="2274864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940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8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EC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ll cycle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143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138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5C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/18493</w:t>
            </w:r>
          </w:p>
        </w:tc>
      </w:tr>
      <w:tr w:rsidR="00532E9C" w:rsidRPr="00F13479" w14:paraId="07F582E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30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98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EC0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hromosome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F9D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0A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607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/18493</w:t>
            </w:r>
          </w:p>
        </w:tc>
      </w:tr>
      <w:tr w:rsidR="00532E9C" w:rsidRPr="00F13479" w14:paraId="3EA2D1B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126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5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243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8AD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C5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BF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/18493</w:t>
            </w:r>
          </w:p>
        </w:tc>
      </w:tr>
      <w:tr w:rsidR="00532E9C" w:rsidRPr="00F13479" w14:paraId="57931AD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A33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9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FB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cell cyc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F68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D64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681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/18493</w:t>
            </w:r>
          </w:p>
        </w:tc>
      </w:tr>
      <w:tr w:rsidR="00532E9C" w:rsidRPr="00F13479" w14:paraId="1A4FE20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424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5130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9DE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7A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6DB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6E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/18493</w:t>
            </w:r>
          </w:p>
        </w:tc>
      </w:tr>
      <w:tr w:rsidR="00532E9C" w:rsidRPr="00F13479" w14:paraId="5779FF3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03B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7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B55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totic metaphase/ana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6C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61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C7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/18493</w:t>
            </w:r>
          </w:p>
        </w:tc>
      </w:tr>
      <w:tr w:rsidR="00532E9C" w:rsidRPr="00F13479" w14:paraId="4624EDB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A8F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09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BAB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etaphase/anaphase transition of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D3C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E-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617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185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/18493</w:t>
            </w:r>
          </w:p>
        </w:tc>
      </w:tr>
      <w:tr w:rsidR="00532E9C" w:rsidRPr="00F13479" w14:paraId="2B539A1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41F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9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8AE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phase/anaphase transi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CE9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3E-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242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616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/18493</w:t>
            </w:r>
          </w:p>
        </w:tc>
      </w:tr>
      <w:tr w:rsidR="00532E9C" w:rsidRPr="00F13479" w14:paraId="7CF5DDF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B4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78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E9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phase/anaphase transition of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EBC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BD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F0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/18493</w:t>
            </w:r>
          </w:p>
        </w:tc>
      </w:tr>
      <w:tr w:rsidR="00532E9C" w:rsidRPr="00F13479" w14:paraId="11ACFD8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30F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96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55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totic sister chromatid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D8A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80F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8F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/18493</w:t>
            </w:r>
          </w:p>
        </w:tc>
      </w:tr>
      <w:tr w:rsidR="00532E9C" w:rsidRPr="00F13479" w14:paraId="624895D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2EC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0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7E3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ister chromatid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738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D0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324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/18493</w:t>
            </w:r>
          </w:p>
        </w:tc>
      </w:tr>
      <w:tr w:rsidR="00532E9C" w:rsidRPr="00F13479" w14:paraId="16E3F1E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C86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304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B77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cell cycle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06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9F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F5B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/18493</w:t>
            </w:r>
          </w:p>
        </w:tc>
      </w:tr>
      <w:tr w:rsidR="00532E9C" w:rsidRPr="00F13479" w14:paraId="2F42EF2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9E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581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8A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hromosome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89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3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75F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429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/18493</w:t>
            </w:r>
          </w:p>
        </w:tc>
      </w:tr>
      <w:tr w:rsidR="00532E9C" w:rsidRPr="00F13479" w14:paraId="4E427A6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48C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94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7D7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ell cycle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49C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067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FA8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/18493</w:t>
            </w:r>
          </w:p>
        </w:tc>
      </w:tr>
      <w:tr w:rsidR="00532E9C" w:rsidRPr="00F13479" w14:paraId="09FE54D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90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2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CA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86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8CE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3BB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/18493</w:t>
            </w:r>
          </w:p>
        </w:tc>
      </w:tr>
      <w:tr w:rsidR="00532E9C" w:rsidRPr="00F13479" w14:paraId="6784E69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830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04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11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sister chromatid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511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A13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45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/18493</w:t>
            </w:r>
          </w:p>
        </w:tc>
      </w:tr>
      <w:tr w:rsidR="00532E9C" w:rsidRPr="00F13479" w14:paraId="0B9C811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0D6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04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E3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totic sister chromatid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D9D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13B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70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/18493</w:t>
            </w:r>
          </w:p>
        </w:tc>
      </w:tr>
      <w:tr w:rsidR="00532E9C" w:rsidRPr="00F13479" w14:paraId="676D7A4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A2B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8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A31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ell cycle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B9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427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9F2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/18493</w:t>
            </w:r>
          </w:p>
        </w:tc>
      </w:tr>
      <w:tr w:rsidR="00532E9C" w:rsidRPr="00F13479" w14:paraId="5D90964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C9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78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FDE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5B9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7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932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992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/18493</w:t>
            </w:r>
          </w:p>
        </w:tc>
      </w:tr>
      <w:tr w:rsidR="00532E9C" w:rsidRPr="00F13479" w14:paraId="2887EB2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FA7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9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035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itotic cell cycle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205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7DD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A19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/18493</w:t>
            </w:r>
          </w:p>
        </w:tc>
      </w:tr>
      <w:tr w:rsidR="00532E9C" w:rsidRPr="00F13479" w14:paraId="3780F85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08D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83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97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 G2/M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4B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06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18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/18493</w:t>
            </w:r>
          </w:p>
        </w:tc>
      </w:tr>
      <w:tr w:rsidR="00532E9C" w:rsidRPr="00F13479" w14:paraId="65584BF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6FC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8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07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2/M transi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1F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3AD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CF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/18493</w:t>
            </w:r>
          </w:p>
        </w:tc>
      </w:tr>
      <w:tr w:rsidR="00532E9C" w:rsidRPr="00F13479" w14:paraId="1700D35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167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93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31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DF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F54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F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/18493</w:t>
            </w:r>
          </w:p>
        </w:tc>
      </w:tr>
      <w:tr w:rsidR="00532E9C" w:rsidRPr="00F13479" w14:paraId="7D14F07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266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06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95B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cycle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365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C12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162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/18493</w:t>
            </w:r>
          </w:p>
        </w:tc>
      </w:tr>
      <w:tr w:rsidR="00532E9C" w:rsidRPr="00F13479" w14:paraId="41DB0C0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1F2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14001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F29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69C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237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C2C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/18493</w:t>
            </w:r>
          </w:p>
        </w:tc>
      </w:tr>
      <w:tr w:rsidR="00532E9C" w:rsidRPr="00F13479" w14:paraId="4D753B7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B4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04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A0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sister chromatid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8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2E8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0F7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/18493</w:t>
            </w:r>
          </w:p>
        </w:tc>
      </w:tr>
      <w:tr w:rsidR="00532E9C" w:rsidRPr="00F13479" w14:paraId="67E6A09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2C4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1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6B8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phase plate congres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A5D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E3A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5A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/18493</w:t>
            </w:r>
          </w:p>
        </w:tc>
      </w:tr>
      <w:tr w:rsidR="00532E9C" w:rsidRPr="00F13479" w14:paraId="4699972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659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98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C0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hromosome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28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31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F6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/18493</w:t>
            </w:r>
          </w:p>
        </w:tc>
      </w:tr>
      <w:tr w:rsidR="00532E9C" w:rsidRPr="00F13479" w14:paraId="6E38CF2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61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9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E18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assembly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CFB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408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327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18493</w:t>
            </w:r>
          </w:p>
        </w:tc>
      </w:tr>
      <w:tr w:rsidR="00532E9C" w:rsidRPr="00F13479" w14:paraId="617284F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308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5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71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229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5FF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0BD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18493</w:t>
            </w:r>
          </w:p>
        </w:tc>
      </w:tr>
      <w:tr w:rsidR="00532E9C" w:rsidRPr="00F13479" w14:paraId="53EBA53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72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17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D9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assembly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658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08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4CF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18493</w:t>
            </w:r>
          </w:p>
        </w:tc>
      </w:tr>
      <w:tr w:rsidR="00532E9C" w:rsidRPr="00F13479" w14:paraId="0C36FD6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C28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17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B4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865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998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EB7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18493</w:t>
            </w:r>
          </w:p>
        </w:tc>
      </w:tr>
      <w:tr w:rsidR="00532E9C" w:rsidRPr="00F13479" w14:paraId="10C8755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BD2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0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09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ablishment of chromosome local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399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9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F6D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/18493</w:t>
            </w:r>
          </w:p>
        </w:tc>
      </w:tr>
      <w:tr w:rsidR="00532E9C" w:rsidRPr="00F13479" w14:paraId="4C36F24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F4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00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E40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 local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0A0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83B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8B3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/18493</w:t>
            </w:r>
          </w:p>
        </w:tc>
      </w:tr>
      <w:tr w:rsidR="00532E9C" w:rsidRPr="00F13479" w14:paraId="7BE3F2E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640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84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89B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itotic metaphase/ana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AA7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87C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A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/18493</w:t>
            </w:r>
          </w:p>
        </w:tc>
      </w:tr>
      <w:tr w:rsidR="00532E9C" w:rsidRPr="00F13479" w14:paraId="0EA31C4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E6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10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C5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etaphase/anaphase transition of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EB4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1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B9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61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/18493</w:t>
            </w:r>
          </w:p>
        </w:tc>
      </w:tr>
      <w:tr w:rsidR="00532E9C" w:rsidRPr="00F13479" w14:paraId="76261AC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A3A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81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DF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itotic sister chromatid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43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906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584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/18493</w:t>
            </w:r>
          </w:p>
        </w:tc>
      </w:tr>
      <w:tr w:rsidR="00532E9C" w:rsidRPr="00F13479" w14:paraId="0E21283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FC7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74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2A3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ll cycle G2/M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66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8B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7A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/18493</w:t>
            </w:r>
          </w:p>
        </w:tc>
      </w:tr>
      <w:tr w:rsidR="00532E9C" w:rsidRPr="00F13479" w14:paraId="4D5E66D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1A0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581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5A0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hromosome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B66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56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69F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/18493</w:t>
            </w:r>
          </w:p>
        </w:tc>
      </w:tr>
      <w:tr w:rsidR="00532E9C" w:rsidRPr="00F13479" w14:paraId="1469170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7FA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04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CD3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itotic sister chromatid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87C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C99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F1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/18493</w:t>
            </w:r>
          </w:p>
        </w:tc>
      </w:tr>
      <w:tr w:rsidR="00532E9C" w:rsidRPr="00F13479" w14:paraId="2571C29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A66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13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EFF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chromosome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D16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63D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2B1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/18493</w:t>
            </w:r>
          </w:p>
        </w:tc>
      </w:tr>
      <w:tr w:rsidR="00532E9C" w:rsidRPr="00F13479" w14:paraId="4C3D061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DB0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38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54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G2/M transi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9A8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22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AE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/18493</w:t>
            </w:r>
          </w:p>
        </w:tc>
      </w:tr>
      <w:tr w:rsidR="00532E9C" w:rsidRPr="00F13479" w14:paraId="0EB21E2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38A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60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2F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achment of spindle microtubules to kinetoch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79C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8D2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FA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/18493</w:t>
            </w:r>
          </w:p>
        </w:tc>
      </w:tr>
      <w:tr w:rsidR="00532E9C" w:rsidRPr="00F13479" w14:paraId="27EA61F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CFF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8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95C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5CC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CB1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A6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/18493</w:t>
            </w:r>
          </w:p>
        </w:tc>
      </w:tr>
      <w:tr w:rsidR="00532E9C" w:rsidRPr="00F13479" w14:paraId="5CCAD9A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33D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3114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9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hase-promoting complex-dependent catabolic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98A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64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413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/18493</w:t>
            </w:r>
          </w:p>
        </w:tc>
      </w:tr>
      <w:tr w:rsidR="00532E9C" w:rsidRPr="00F13479" w14:paraId="539BFCA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348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2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0C7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2C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0A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BA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/18493</w:t>
            </w:r>
          </w:p>
        </w:tc>
      </w:tr>
      <w:tr w:rsidR="00532E9C" w:rsidRPr="00F13479" w14:paraId="3A4036C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4F5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83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5B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itotic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1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B4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F04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/18493</w:t>
            </w:r>
          </w:p>
        </w:tc>
      </w:tr>
      <w:tr w:rsidR="00532E9C" w:rsidRPr="00F13479" w14:paraId="3C9E433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44D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57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6EF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integrity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2D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4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CB3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F2C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/18493</w:t>
            </w:r>
          </w:p>
        </w:tc>
      </w:tr>
      <w:tr w:rsidR="00532E9C" w:rsidRPr="00F13479" w14:paraId="4E3A669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573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91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A29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E9C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40F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990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/18493</w:t>
            </w:r>
          </w:p>
        </w:tc>
      </w:tr>
      <w:tr w:rsidR="00532E9C" w:rsidRPr="00F13479" w14:paraId="6509E80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3A5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8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2D9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metaphase plate congres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A1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42F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8A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/18493</w:t>
            </w:r>
          </w:p>
        </w:tc>
      </w:tr>
      <w:tr w:rsidR="00532E9C" w:rsidRPr="00F13479" w14:paraId="786306F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C73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8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2F7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cycle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22C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1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D3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/18493</w:t>
            </w:r>
          </w:p>
        </w:tc>
      </w:tr>
      <w:tr w:rsidR="00532E9C" w:rsidRPr="00F13479" w14:paraId="0A7AFB8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4AC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04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E9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hromosome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E3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3F8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7EF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/18493</w:t>
            </w:r>
          </w:p>
        </w:tc>
      </w:tr>
      <w:tr w:rsidR="00532E9C" w:rsidRPr="00F13479" w14:paraId="12D7070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6BC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26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BC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C6A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63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64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/18493</w:t>
            </w:r>
          </w:p>
        </w:tc>
      </w:tr>
      <w:tr w:rsidR="00532E9C" w:rsidRPr="00F13479" w14:paraId="66F19BE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8BD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9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66B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49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1F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D2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/18493</w:t>
            </w:r>
          </w:p>
        </w:tc>
      </w:tr>
      <w:tr w:rsidR="00532E9C" w:rsidRPr="00F13479" w14:paraId="4EF7486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15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84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1FE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 G1/S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27C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D9F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0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/18493</w:t>
            </w:r>
          </w:p>
        </w:tc>
      </w:tr>
      <w:tr w:rsidR="00532E9C" w:rsidRPr="00F13479" w14:paraId="226AF98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6F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125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7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hromosome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060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0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71A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/18493</w:t>
            </w:r>
          </w:p>
        </w:tc>
      </w:tr>
      <w:tr w:rsidR="00532E9C" w:rsidRPr="00F13479" w14:paraId="4941334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0AF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30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35F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5B0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2A4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C0E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/18493</w:t>
            </w:r>
          </w:p>
        </w:tc>
      </w:tr>
      <w:tr w:rsidR="00532E9C" w:rsidRPr="00F13479" w14:paraId="7AA1014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20A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50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C24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ocalization to chromoso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E19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E-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37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94D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/18493</w:t>
            </w:r>
          </w:p>
        </w:tc>
      </w:tr>
      <w:tr w:rsidR="00532E9C" w:rsidRPr="00F13479" w14:paraId="792C70C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A5B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77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2C1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DNA integrity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A3A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80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D2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/18493</w:t>
            </w:r>
          </w:p>
        </w:tc>
      </w:tr>
      <w:tr w:rsidR="00532E9C" w:rsidRPr="00F13479" w14:paraId="51F0D18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78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9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68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mitotic cell cycle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415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C1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02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/18493</w:t>
            </w:r>
          </w:p>
        </w:tc>
      </w:tr>
      <w:tr w:rsidR="00532E9C" w:rsidRPr="00F13479" w14:paraId="77A5C37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EEF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45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874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ocalization to chromosome, centromeric reg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40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5D1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195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/18493</w:t>
            </w:r>
          </w:p>
        </w:tc>
      </w:tr>
      <w:tr w:rsidR="00532E9C" w:rsidRPr="00F13479" w14:paraId="3DB00DF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E09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8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BC1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1/S transi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2B5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E3B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F3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/18493</w:t>
            </w:r>
          </w:p>
        </w:tc>
      </w:tr>
      <w:tr w:rsidR="00532E9C" w:rsidRPr="00F13479" w14:paraId="6C61E7A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A5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98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DFB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sis I cell cycle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B0E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E79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328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/18493</w:t>
            </w:r>
          </w:p>
        </w:tc>
      </w:tr>
      <w:tr w:rsidR="00532E9C" w:rsidRPr="00F13479" w14:paraId="430B2F5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4C6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6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D8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ster chromatid cohe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A3C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22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D0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/18493</w:t>
            </w:r>
          </w:p>
        </w:tc>
      </w:tr>
      <w:tr w:rsidR="00532E9C" w:rsidRPr="00F13479" w14:paraId="07B6C9F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E2A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7110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12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conformation chan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9ED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E17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9A7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/18493</w:t>
            </w:r>
          </w:p>
        </w:tc>
      </w:tr>
      <w:tr w:rsidR="00532E9C" w:rsidRPr="00F13479" w14:paraId="2D5A49B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C0E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75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00B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ell cycle G2/M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1E3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888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9D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/18493</w:t>
            </w:r>
          </w:p>
        </w:tc>
      </w:tr>
      <w:tr w:rsidR="00532E9C" w:rsidRPr="00F13479" w14:paraId="7D4E398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71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0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52D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ll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8CD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2D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32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/18493</w:t>
            </w:r>
          </w:p>
        </w:tc>
      </w:tr>
      <w:tr w:rsidR="00532E9C" w:rsidRPr="00F13479" w14:paraId="2A496D7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41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46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D0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ytoki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0FD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DD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41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/18493</w:t>
            </w:r>
          </w:p>
        </w:tc>
      </w:tr>
      <w:tr w:rsidR="00532E9C" w:rsidRPr="00F13479" w14:paraId="119C2AE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A79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7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A7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yclin-dependent protein serine/threonine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CF9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26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06D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/18493</w:t>
            </w:r>
          </w:p>
        </w:tc>
      </w:tr>
      <w:tr w:rsidR="00532E9C" w:rsidRPr="00F13479" w14:paraId="3D858CA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F32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27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CFF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replication init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40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E2D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4D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/18493</w:t>
            </w:r>
          </w:p>
        </w:tc>
      </w:tr>
      <w:tr w:rsidR="00532E9C" w:rsidRPr="00F13479" w14:paraId="0EB51E5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2B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402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952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yclin-dependent protein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9D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C81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EE1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/18493</w:t>
            </w:r>
          </w:p>
        </w:tc>
      </w:tr>
      <w:tr w:rsidR="00532E9C" w:rsidRPr="00F13479" w14:paraId="68212FA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B11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65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90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ablishment of organelle local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0E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E4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8BF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1/18493</w:t>
            </w:r>
          </w:p>
        </w:tc>
      </w:tr>
      <w:tr w:rsidR="00532E9C" w:rsidRPr="00F13479" w14:paraId="7163259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926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26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3B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-dependent DNA replic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A5A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86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B9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/18493</w:t>
            </w:r>
          </w:p>
        </w:tc>
      </w:tr>
      <w:tr w:rsidR="00532E9C" w:rsidRPr="00F13479" w14:paraId="5D4EB75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7C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64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8C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skeleton-dependent cytoki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F1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ACE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496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/18493</w:t>
            </w:r>
          </w:p>
        </w:tc>
      </w:tr>
      <w:tr w:rsidR="00532E9C" w:rsidRPr="00F13479" w14:paraId="71971D6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F33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28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A6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cytoki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4D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D1A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66B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/18493</w:t>
            </w:r>
          </w:p>
        </w:tc>
      </w:tr>
      <w:tr w:rsidR="00532E9C" w:rsidRPr="00F13479" w14:paraId="0971116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45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2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DF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sis 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912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9D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564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/18493</w:t>
            </w:r>
          </w:p>
        </w:tc>
      </w:tr>
      <w:tr w:rsidR="00532E9C" w:rsidRPr="00F13479" w14:paraId="43426BE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537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19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5E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 organization involved in mei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2DE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F1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E1D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/18493</w:t>
            </w:r>
          </w:p>
        </w:tc>
      </w:tr>
      <w:tr w:rsidR="00532E9C" w:rsidRPr="00F13479" w14:paraId="4FF5213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FCA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43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damag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AF1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1E5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CC3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/18493</w:t>
            </w:r>
          </w:p>
        </w:tc>
      </w:tr>
      <w:tr w:rsidR="00532E9C" w:rsidRPr="00F13479" w14:paraId="34FFC1A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CAF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26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4D7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 condens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79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2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CBC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4A5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/18493</w:t>
            </w:r>
          </w:p>
        </w:tc>
      </w:tr>
      <w:tr w:rsidR="00532E9C" w:rsidRPr="00F13479" w14:paraId="038698E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987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7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A7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replication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F7D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A27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5AE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8493</w:t>
            </w:r>
          </w:p>
        </w:tc>
      </w:tr>
      <w:tr w:rsidR="00532E9C" w:rsidRPr="00F13479" w14:paraId="50D9E14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A95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4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FC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meiotic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391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44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ABD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/18493</w:t>
            </w:r>
          </w:p>
        </w:tc>
      </w:tr>
      <w:tr w:rsidR="00532E9C" w:rsidRPr="00F13479" w14:paraId="0688053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354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97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ED9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G2/M transi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6D7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2D9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D3C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/18493</w:t>
            </w:r>
          </w:p>
        </w:tc>
      </w:tr>
      <w:tr w:rsidR="00532E9C" w:rsidRPr="00F13479" w14:paraId="570C25E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78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44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BE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ei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98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BB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14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/18493</w:t>
            </w:r>
          </w:p>
        </w:tc>
      </w:tr>
      <w:tr w:rsidR="00532E9C" w:rsidRPr="00F13479" w14:paraId="6CF60A7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FD2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50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2F1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ocalization to kinetoch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DD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136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E3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8493</w:t>
            </w:r>
          </w:p>
        </w:tc>
      </w:tr>
      <w:tr w:rsidR="00532E9C" w:rsidRPr="00F13479" w14:paraId="547D778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5CF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7240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FCC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 involved in DNA integrity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25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84F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207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/18493</w:t>
            </w:r>
          </w:p>
        </w:tc>
      </w:tr>
      <w:tr w:rsidR="00532E9C" w:rsidRPr="00F13479" w14:paraId="4BBA049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715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42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48F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 involved in DNA damag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04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458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EC0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/18493</w:t>
            </w:r>
          </w:p>
        </w:tc>
      </w:tr>
      <w:tr w:rsidR="00532E9C" w:rsidRPr="00F13479" w14:paraId="29118E5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D1B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39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AC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 involved in cell cyc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B1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3B7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E4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/18493</w:t>
            </w:r>
          </w:p>
        </w:tc>
      </w:tr>
      <w:tr w:rsidR="00532E9C" w:rsidRPr="00F13479" w14:paraId="63E9606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4BA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30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65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ble-strand break repai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F1C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BA1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A0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/18493</w:t>
            </w:r>
          </w:p>
        </w:tc>
      </w:tr>
      <w:tr w:rsidR="00532E9C" w:rsidRPr="00F13479" w14:paraId="36FD950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163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50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7B8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omere complex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B7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06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2E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/18493</w:t>
            </w:r>
          </w:p>
        </w:tc>
      </w:tr>
      <w:tr w:rsidR="00532E9C" w:rsidRPr="00F13479" w14:paraId="2F1A6D9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6EC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32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D9C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packag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83F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85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CE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/18493</w:t>
            </w:r>
          </w:p>
        </w:tc>
      </w:tr>
      <w:tr w:rsidR="00532E9C" w:rsidRPr="00F13479" w14:paraId="70F0645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35F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8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305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etochore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DA1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F9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248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8493</w:t>
            </w:r>
          </w:p>
        </w:tc>
      </w:tr>
      <w:tr w:rsidR="00532E9C" w:rsidRPr="00F13479" w14:paraId="6708886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6AF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3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893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DNA replication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B40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63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EE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8493</w:t>
            </w:r>
          </w:p>
        </w:tc>
      </w:tr>
      <w:tr w:rsidR="00532E9C" w:rsidRPr="00F13479" w14:paraId="1044BD0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297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63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33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organelle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C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C7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FF7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/18493</w:t>
            </w:r>
          </w:p>
        </w:tc>
      </w:tr>
      <w:tr w:rsidR="00532E9C" w:rsidRPr="00F13479" w14:paraId="4867B8C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F7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80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8E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ll cycle G1/S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C2A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3C7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52C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/18493</w:t>
            </w:r>
          </w:p>
        </w:tc>
      </w:tr>
      <w:tr w:rsidR="00532E9C" w:rsidRPr="00F13479" w14:paraId="23D76B4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ED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0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25D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chromosome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69E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7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81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D9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/18493</w:t>
            </w:r>
          </w:p>
        </w:tc>
      </w:tr>
      <w:tr w:rsidR="00532E9C" w:rsidRPr="00F13479" w14:paraId="40FEA60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6B8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2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4B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elon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CDE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6E4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DB8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8493</w:t>
            </w:r>
          </w:p>
        </w:tc>
      </w:tr>
      <w:tr w:rsidR="00532E9C" w:rsidRPr="00F13479" w14:paraId="179C6DC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430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12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nuclear envelope dis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4E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DE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398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8493</w:t>
            </w:r>
          </w:p>
        </w:tc>
      </w:tr>
      <w:tr w:rsidR="00532E9C" w:rsidRPr="00F13479" w14:paraId="2E0AE17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FF3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B2D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elon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9C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A85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C90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8493</w:t>
            </w:r>
          </w:p>
        </w:tc>
      </w:tr>
      <w:tr w:rsidR="00532E9C" w:rsidRPr="00F13479" w14:paraId="73B85A2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B79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5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17C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midzone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3E7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F7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93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8493</w:t>
            </w:r>
          </w:p>
        </w:tc>
      </w:tr>
      <w:tr w:rsidR="00532E9C" w:rsidRPr="00F13479" w14:paraId="6B99902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297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78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achment of mitotic spindle microtubules to kinetoch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3F9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FC0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CFD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8493</w:t>
            </w:r>
          </w:p>
        </w:tc>
      </w:tr>
      <w:tr w:rsidR="00532E9C" w:rsidRPr="00F13479" w14:paraId="2578FDE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C7B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77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A34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DNA damag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EFB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9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50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F16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/18493</w:t>
            </w:r>
          </w:p>
        </w:tc>
      </w:tr>
      <w:tr w:rsidR="00532E9C" w:rsidRPr="00F13479" w14:paraId="2F29F02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F3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77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0D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 in response to DNA dam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B62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5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D2D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E98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/18493</w:t>
            </w:r>
          </w:p>
        </w:tc>
      </w:tr>
      <w:tr w:rsidR="00532E9C" w:rsidRPr="00F13479" w14:paraId="7D7FAF5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D3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97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68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G2/M transi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C4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0F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1A9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18493</w:t>
            </w:r>
          </w:p>
        </w:tc>
      </w:tr>
      <w:tr w:rsidR="00532E9C" w:rsidRPr="00F13479" w14:paraId="7159DE7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044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04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0A4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G1/S transi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34E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6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0B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119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/18493</w:t>
            </w:r>
          </w:p>
        </w:tc>
      </w:tr>
      <w:tr w:rsidR="00532E9C" w:rsidRPr="00F13479" w14:paraId="5876A39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0F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729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4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gamete gene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64E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5B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C4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/18493</w:t>
            </w:r>
          </w:p>
        </w:tc>
      </w:tr>
      <w:tr w:rsidR="00532E9C" w:rsidRPr="00F13479" w14:paraId="18C6DF9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51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84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49D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mitotic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9D5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E89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E39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/18493</w:t>
            </w:r>
          </w:p>
        </w:tc>
      </w:tr>
      <w:tr w:rsidR="00532E9C" w:rsidRPr="00F13479" w14:paraId="13E3E02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6AB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50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1F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crotubule cytoskeleton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9CE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F7E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6C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/18493</w:t>
            </w:r>
          </w:p>
        </w:tc>
      </w:tr>
      <w:tr w:rsidR="00532E9C" w:rsidRPr="00F13479" w14:paraId="2854D1B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7C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81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673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G2/M transition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A35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BD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D24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/18493</w:t>
            </w:r>
          </w:p>
        </w:tc>
      </w:tr>
      <w:tr w:rsidR="00532E9C" w:rsidRPr="00F13479" w14:paraId="423A4B4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B84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75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6D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cycle G2/M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31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DF4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CE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/18493</w:t>
            </w:r>
          </w:p>
        </w:tc>
      </w:tr>
      <w:tr w:rsidR="00532E9C" w:rsidRPr="00F13479" w14:paraId="1118C4D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16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38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2DC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ocalization to cytoskelet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F9B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4F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9A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/18493</w:t>
            </w:r>
          </w:p>
        </w:tc>
      </w:tr>
      <w:tr w:rsidR="00532E9C" w:rsidRPr="00F13479" w14:paraId="1221A8D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DBF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24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3A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reproductive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3AF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DF4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07F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/18493</w:t>
            </w:r>
          </w:p>
        </w:tc>
      </w:tr>
      <w:tr w:rsidR="00532E9C" w:rsidRPr="00F13479" w14:paraId="08EA9F7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20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7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321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chromosome condens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C2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634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B98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8493</w:t>
            </w:r>
          </w:p>
        </w:tc>
      </w:tr>
      <w:tr w:rsidR="00532E9C" w:rsidRPr="00F13479" w14:paraId="6FB70FB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E11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39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8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mbrane dis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049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4D9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CA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8493</w:t>
            </w:r>
          </w:p>
        </w:tc>
      </w:tr>
      <w:tr w:rsidR="00532E9C" w:rsidRPr="00F13479" w14:paraId="2EBABA9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12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08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08D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envelope dis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7E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FF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C77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8493</w:t>
            </w:r>
          </w:p>
        </w:tc>
      </w:tr>
      <w:tr w:rsidR="00532E9C" w:rsidRPr="00F13479" w14:paraId="3DC160C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E9F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41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D01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process involved in reproduction in multicellular organis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6D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F8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1A5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/18493</w:t>
            </w:r>
          </w:p>
        </w:tc>
      </w:tr>
      <w:tr w:rsidR="00532E9C" w:rsidRPr="00F13479" w14:paraId="11CD481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8E5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32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85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meiosis chromosome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10C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22F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76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17EB95A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EBD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8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DF3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ell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E1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5F8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25F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8493</w:t>
            </w:r>
          </w:p>
        </w:tc>
      </w:tr>
      <w:tr w:rsidR="00532E9C" w:rsidRPr="00F13479" w14:paraId="178AD74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7E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2D5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damage response, signal transduction by p53 class mediator resulting in cell cycle arres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A0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E73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51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/18493</w:t>
            </w:r>
          </w:p>
        </w:tc>
      </w:tr>
      <w:tr w:rsidR="00532E9C" w:rsidRPr="00F13479" w14:paraId="183BDFF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972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14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F93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logous chromosome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1CA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7B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B12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/18493</w:t>
            </w:r>
          </w:p>
        </w:tc>
      </w:tr>
      <w:tr w:rsidR="00532E9C" w:rsidRPr="00F13479" w14:paraId="5E26DF1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FD2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1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FB3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-based moveme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47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D70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6F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/18493</w:t>
            </w:r>
          </w:p>
        </w:tc>
      </w:tr>
      <w:tr w:rsidR="00532E9C" w:rsidRPr="00F13479" w14:paraId="43F4737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81C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4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71A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 involved in mitotic G1 DNA damag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3DB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D54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9E7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/18493</w:t>
            </w:r>
          </w:p>
        </w:tc>
      </w:tr>
      <w:tr w:rsidR="00532E9C" w:rsidRPr="00F13479" w14:paraId="2C63A9D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C2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40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2BD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cellular signal transduction involved in G1 DNA damag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EF9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197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F1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/18493</w:t>
            </w:r>
          </w:p>
        </w:tc>
      </w:tr>
      <w:tr w:rsidR="00532E9C" w:rsidRPr="00F13479" w14:paraId="096C285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72C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89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FAD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grade vesicle-mediated transport, Golgi to 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710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12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AB9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/18493</w:t>
            </w:r>
          </w:p>
        </w:tc>
      </w:tr>
      <w:tr w:rsidR="00532E9C" w:rsidRPr="00F13479" w14:paraId="2004D0B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1D1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41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337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 involved in mitotic cell cyc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CE2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359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4A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/18493</w:t>
            </w:r>
          </w:p>
        </w:tc>
      </w:tr>
      <w:tr w:rsidR="00532E9C" w:rsidRPr="00F13479" w14:paraId="4E99E44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D49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190240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BC6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 involved in mitotic DNA damag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9D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266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56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/18493</w:t>
            </w:r>
          </w:p>
        </w:tc>
      </w:tr>
      <w:tr w:rsidR="00532E9C" w:rsidRPr="00F13479" w14:paraId="77ECCAA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A1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40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C9C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 involved in mitotic DNA integrity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8C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042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BB5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/18493</w:t>
            </w:r>
          </w:p>
        </w:tc>
      </w:tr>
      <w:tr w:rsidR="00532E9C" w:rsidRPr="00F13479" w14:paraId="48C33F9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3E9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9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CDB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osome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1C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377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79D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/18493</w:t>
            </w:r>
          </w:p>
        </w:tc>
      </w:tr>
      <w:tr w:rsidR="00532E9C" w:rsidRPr="00F13479" w14:paraId="2987AA8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61D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9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603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transforming growth factor beta1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79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B3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B0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5999492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812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31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1B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cell cyc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EB6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96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1CF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3C570B0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3D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57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A34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phosphoryl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F2C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71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E16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/18493</w:t>
            </w:r>
          </w:p>
        </w:tc>
      </w:tr>
      <w:tr w:rsidR="00532E9C" w:rsidRPr="00F13479" w14:paraId="72F9AE6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219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46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A4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ytoki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C9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848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46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/18493</w:t>
            </w:r>
          </w:p>
        </w:tc>
      </w:tr>
      <w:tr w:rsidR="00532E9C" w:rsidRPr="00F13479" w14:paraId="47F2D28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29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31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7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recombin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C96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65F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88E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/18493</w:t>
            </w:r>
          </w:p>
        </w:tc>
      </w:tr>
      <w:tr w:rsidR="00532E9C" w:rsidRPr="00F13479" w14:paraId="3A04570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D7D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50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450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tic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81D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4D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88E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/18493</w:t>
            </w:r>
          </w:p>
        </w:tc>
      </w:tr>
      <w:tr w:rsidR="00532E9C" w:rsidRPr="00F13479" w14:paraId="3CD6781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194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57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F8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G1 DNA damag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ED3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D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A6A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/18493</w:t>
            </w:r>
          </w:p>
        </w:tc>
      </w:tr>
      <w:tr w:rsidR="00532E9C" w:rsidRPr="00F13479" w14:paraId="3C56F76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C3F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81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1B7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G1/S transition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C52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097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8B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/18493</w:t>
            </w:r>
          </w:p>
        </w:tc>
      </w:tr>
      <w:tr w:rsidR="00532E9C" w:rsidRPr="00F13479" w14:paraId="2298842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7EE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78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5F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1 DNA damag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D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9C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EF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/18493</w:t>
            </w:r>
          </w:p>
        </w:tc>
      </w:tr>
      <w:tr w:rsidR="00532E9C" w:rsidRPr="00F13479" w14:paraId="5AF6A99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6E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8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EAD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552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C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9CA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/18493</w:t>
            </w:r>
          </w:p>
        </w:tc>
      </w:tr>
      <w:tr w:rsidR="00532E9C" w:rsidRPr="00F13479" w14:paraId="76428D3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307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88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5C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crotubule-based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42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98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0A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/18493</w:t>
            </w:r>
          </w:p>
        </w:tc>
      </w:tr>
      <w:tr w:rsidR="00532E9C" w:rsidRPr="00F13479" w14:paraId="499F894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76E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466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BE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ubiquitin protein lig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0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6B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D3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8493</w:t>
            </w:r>
          </w:p>
        </w:tc>
      </w:tr>
      <w:tr w:rsidR="00532E9C" w:rsidRPr="00F13479" w14:paraId="7CBAAC4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D29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77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FA1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cell cycle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100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EE4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FEC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8493</w:t>
            </w:r>
          </w:p>
        </w:tc>
      </w:tr>
      <w:tr w:rsidR="00532E9C" w:rsidRPr="00F13479" w14:paraId="24FB7BF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12C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14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3C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sister chromatid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DA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3E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EA7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8493</w:t>
            </w:r>
          </w:p>
        </w:tc>
      </w:tr>
      <w:tr w:rsidR="00532E9C" w:rsidRPr="00F13479" w14:paraId="4607954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F2F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1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DE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sister chromatid cohe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26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4FA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D9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8493</w:t>
            </w:r>
          </w:p>
        </w:tc>
      </w:tr>
      <w:tr w:rsidR="00532E9C" w:rsidRPr="00F13479" w14:paraId="372D161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75B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9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52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eiotic cell cycle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BC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D60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A7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8493</w:t>
            </w:r>
          </w:p>
        </w:tc>
      </w:tr>
      <w:tr w:rsidR="00532E9C" w:rsidRPr="00F13479" w14:paraId="060FB79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51B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90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5EA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protein serine/threonine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1A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E3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4BE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6/18493</w:t>
            </w:r>
          </w:p>
        </w:tc>
      </w:tr>
      <w:tr w:rsidR="00532E9C" w:rsidRPr="00F13479" w14:paraId="646792A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C6D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5165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36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local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547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7E0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9E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/18493</w:t>
            </w:r>
          </w:p>
        </w:tc>
      </w:tr>
      <w:tr w:rsidR="00532E9C" w:rsidRPr="00F13479" w14:paraId="63BB72D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5B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8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87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CF3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F6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B0B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/18493</w:t>
            </w:r>
          </w:p>
        </w:tc>
      </w:tr>
      <w:tr w:rsidR="00532E9C" w:rsidRPr="00F13479" w14:paraId="1C2182D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973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02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EF6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 organizing center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B3B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C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6BB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/18493</w:t>
            </w:r>
          </w:p>
        </w:tc>
      </w:tr>
      <w:tr w:rsidR="00532E9C" w:rsidRPr="00F13479" w14:paraId="1A27EDE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B1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7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9BC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cyc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034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8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B12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53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8493</w:t>
            </w:r>
          </w:p>
        </w:tc>
      </w:tr>
      <w:tr w:rsidR="00532E9C" w:rsidRPr="00F13479" w14:paraId="7D7F590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50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49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00E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peptide antigen via MHC class I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E66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A0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5A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/18493</w:t>
            </w:r>
          </w:p>
        </w:tc>
      </w:tr>
      <w:tr w:rsidR="00532E9C" w:rsidRPr="00F13479" w14:paraId="6AE81F4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0A3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08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45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-A containing nucleosome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0E6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7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D98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659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/18493</w:t>
            </w:r>
          </w:p>
        </w:tc>
      </w:tr>
      <w:tr w:rsidR="00532E9C" w:rsidRPr="00F13479" w14:paraId="68A6DCC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FE4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64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7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-A containing chromatin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12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7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DD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09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/18493</w:t>
            </w:r>
          </w:p>
        </w:tc>
      </w:tr>
      <w:tr w:rsidR="00532E9C" w:rsidRPr="00F13479" w14:paraId="4FB6592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E8E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8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FCB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41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03B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CF8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/18493</w:t>
            </w:r>
          </w:p>
        </w:tc>
      </w:tr>
      <w:tr w:rsidR="00532E9C" w:rsidRPr="00F13479" w14:paraId="1BF620A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C32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50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5E9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6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8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6E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1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/18493</w:t>
            </w:r>
          </w:p>
        </w:tc>
      </w:tr>
      <w:tr w:rsidR="00532E9C" w:rsidRPr="00F13479" w14:paraId="5E99FD1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4B8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3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623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 by p53 class mediat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97D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A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F0F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/18493</w:t>
            </w:r>
          </w:p>
        </w:tc>
      </w:tr>
      <w:tr w:rsidR="00532E9C" w:rsidRPr="00F13479" w14:paraId="32E9D98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082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00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FE9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peptide antige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2D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0BB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DC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/18493</w:t>
            </w:r>
          </w:p>
        </w:tc>
      </w:tr>
      <w:tr w:rsidR="00532E9C" w:rsidRPr="00F13479" w14:paraId="4A66F1E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BD4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33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01B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damage response, signal transduction by p53 class mediat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EC6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45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DA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/18493</w:t>
            </w:r>
          </w:p>
        </w:tc>
      </w:tr>
      <w:tr w:rsidR="00532E9C" w:rsidRPr="00F13479" w14:paraId="4F37873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E36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05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31B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DNA metabolic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71D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9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DFE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/18493</w:t>
            </w:r>
          </w:p>
        </w:tc>
      </w:tr>
      <w:tr w:rsidR="00532E9C" w:rsidRPr="00F13479" w14:paraId="1D6F2F3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1A7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10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D88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 polymerization or depolymer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E6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67D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CA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/18493</w:t>
            </w:r>
          </w:p>
        </w:tc>
      </w:tr>
      <w:tr w:rsidR="00532E9C" w:rsidRPr="00F13479" w14:paraId="563C634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CD3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3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4D7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sis I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94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D47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FE4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8493</w:t>
            </w:r>
          </w:p>
        </w:tc>
      </w:tr>
      <w:tr w:rsidR="00532E9C" w:rsidRPr="00F13479" w14:paraId="67A27C6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55D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90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1A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ransforming growth factor beta1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B90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4F6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F04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8493</w:t>
            </w:r>
          </w:p>
        </w:tc>
      </w:tr>
      <w:tr w:rsidR="00532E9C" w:rsidRPr="00F13479" w14:paraId="6C95275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8C9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5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D4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midzone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F6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306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1D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8493</w:t>
            </w:r>
          </w:p>
        </w:tc>
      </w:tr>
      <w:tr w:rsidR="00532E9C" w:rsidRPr="00F13479" w14:paraId="180D98F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073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98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E38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sis II cell cycle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B43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F4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28E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8493</w:t>
            </w:r>
          </w:p>
        </w:tc>
      </w:tr>
      <w:tr w:rsidR="00532E9C" w:rsidRPr="00F13479" w14:paraId="3995AE2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89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15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143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ll cycle arres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F43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BD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00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/18493</w:t>
            </w:r>
          </w:p>
        </w:tc>
      </w:tr>
      <w:tr w:rsidR="00532E9C" w:rsidRPr="00F13479" w14:paraId="54C3677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ADD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3105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CAC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atin remodeling at centrome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354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364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AFF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/18493</w:t>
            </w:r>
          </w:p>
        </w:tc>
      </w:tr>
      <w:tr w:rsidR="00532E9C" w:rsidRPr="00F13479" w14:paraId="723BA32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D89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69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A73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ocalization to microtubule cytoskelet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A9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FCB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8D0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/18493</w:t>
            </w:r>
          </w:p>
        </w:tc>
      </w:tr>
      <w:tr w:rsidR="00532E9C" w:rsidRPr="00F13479" w14:paraId="0084302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00C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39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0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geometric chan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D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778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6D4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/18493</w:t>
            </w:r>
          </w:p>
        </w:tc>
      </w:tr>
      <w:tr w:rsidR="00532E9C" w:rsidRPr="00F13479" w14:paraId="48A6F1F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45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16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946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ocalization to chromati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88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F82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E0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/18493</w:t>
            </w:r>
          </w:p>
        </w:tc>
      </w:tr>
      <w:tr w:rsidR="00532E9C" w:rsidRPr="00F13479" w14:paraId="2093914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F6A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000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2E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ablishment of mitotic spindle local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83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3B9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41E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/18493</w:t>
            </w:r>
          </w:p>
        </w:tc>
      </w:tr>
      <w:tr w:rsidR="00532E9C" w:rsidRPr="00F13479" w14:paraId="4C920FC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913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90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9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forming growth factor beta1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E46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86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3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8493</w:t>
            </w:r>
          </w:p>
        </w:tc>
      </w:tr>
      <w:tr w:rsidR="00532E9C" w:rsidRPr="00F13479" w14:paraId="03CFAB0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CF6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40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B6A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-serine phosphoryl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FC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0F8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46D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8493</w:t>
            </w:r>
          </w:p>
        </w:tc>
      </w:tr>
      <w:tr w:rsidR="00532E9C" w:rsidRPr="00F13479" w14:paraId="6760BFB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0E3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83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3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eiotic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EFE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DE7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73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8493</w:t>
            </w:r>
          </w:p>
        </w:tc>
      </w:tr>
      <w:tr w:rsidR="00532E9C" w:rsidRPr="00F13479" w14:paraId="6B55BBF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10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96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15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DNA replic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C3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65A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8CC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8493</w:t>
            </w:r>
          </w:p>
        </w:tc>
      </w:tr>
      <w:tr w:rsidR="00532E9C" w:rsidRPr="00F13479" w14:paraId="3B17EBD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529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62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15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lymphocyte different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F6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AA3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35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/18493</w:t>
            </w:r>
          </w:p>
        </w:tc>
      </w:tr>
      <w:tr w:rsidR="00532E9C" w:rsidRPr="00F13479" w14:paraId="4C2552F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E9F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98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14B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hromosome segreg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A4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77C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F3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18493</w:t>
            </w:r>
          </w:p>
        </w:tc>
      </w:tr>
      <w:tr w:rsidR="00532E9C" w:rsidRPr="00F13479" w14:paraId="2284BBB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E95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13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061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G1/S transi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B01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1EA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5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/18493</w:t>
            </w:r>
          </w:p>
        </w:tc>
      </w:tr>
      <w:tr w:rsidR="00532E9C" w:rsidRPr="00F13479" w14:paraId="264BBD4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45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15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66E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cycle arres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32F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A2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1F6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/18493</w:t>
            </w:r>
          </w:p>
        </w:tc>
      </w:tr>
      <w:tr w:rsidR="00532E9C" w:rsidRPr="00F13479" w14:paraId="30763FB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7D1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08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EB3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ranscription involved in G1/S transition of mit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6D8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1E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2E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/18493</w:t>
            </w:r>
          </w:p>
        </w:tc>
      </w:tr>
      <w:tr w:rsidR="00532E9C" w:rsidRPr="00F13479" w14:paraId="1B65B9C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08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B9B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iprocal meiotic recombin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5F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9E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1C6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/18493</w:t>
            </w:r>
          </w:p>
        </w:tc>
      </w:tr>
      <w:tr w:rsidR="00532E9C" w:rsidRPr="00F13479" w14:paraId="6542C62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3A4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82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4D1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logous recombin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4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02A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A6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/18493</w:t>
            </w:r>
          </w:p>
        </w:tc>
      </w:tr>
      <w:tr w:rsidR="00532E9C" w:rsidRPr="00F13479" w14:paraId="6DBEBFE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EC5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5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A0D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 arres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218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5EE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D7D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/18493</w:t>
            </w:r>
          </w:p>
        </w:tc>
      </w:tr>
      <w:tr w:rsidR="00532E9C" w:rsidRPr="00F13479" w14:paraId="6570A26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ADC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98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AA0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ttachment of spindle microtubules to kinetoch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352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B64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547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8493</w:t>
            </w:r>
          </w:p>
        </w:tc>
      </w:tr>
      <w:tr w:rsidR="00532E9C" w:rsidRPr="00F13479" w14:paraId="08343AC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64F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50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52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tricular cardiac muscle cell developme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536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B8D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C85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8493</w:t>
            </w:r>
          </w:p>
        </w:tc>
      </w:tr>
      <w:tr w:rsidR="00532E9C" w:rsidRPr="00F13479" w14:paraId="26349FD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915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60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B72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omeric sister chromatid cohe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9A7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4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4B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8493</w:t>
            </w:r>
          </w:p>
        </w:tc>
      </w:tr>
      <w:tr w:rsidR="00532E9C" w:rsidRPr="00F13479" w14:paraId="7F2746B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013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190466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D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ubiquitin protein lig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DE4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9C2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B9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8493</w:t>
            </w:r>
          </w:p>
        </w:tc>
      </w:tr>
      <w:tr w:rsidR="00532E9C" w:rsidRPr="00F13479" w14:paraId="05D2EAD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0F2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33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88D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replication-independent nucleosome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632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0BC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D2B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/18493</w:t>
            </w:r>
          </w:p>
        </w:tc>
      </w:tr>
      <w:tr w:rsidR="00532E9C" w:rsidRPr="00F13479" w14:paraId="7152620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CF3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72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13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replication-independent nucleosome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22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65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E4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/18493</w:t>
            </w:r>
          </w:p>
        </w:tc>
      </w:tr>
      <w:tr w:rsidR="00532E9C" w:rsidRPr="00F13479" w14:paraId="55DA182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B85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80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1AA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ell cycle G1/S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2B9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57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6D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/18493</w:t>
            </w:r>
          </w:p>
        </w:tc>
      </w:tr>
      <w:tr w:rsidR="00532E9C" w:rsidRPr="00F13479" w14:paraId="218C9A7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475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002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E25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eiotic nuclear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37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549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D05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/18493</w:t>
            </w:r>
          </w:p>
        </w:tc>
      </w:tr>
      <w:tr w:rsidR="00532E9C" w:rsidRPr="00F13479" w14:paraId="5FCBFED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4AB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21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DC6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spindle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C67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BC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B7C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8493</w:t>
            </w:r>
          </w:p>
        </w:tc>
      </w:tr>
      <w:tr w:rsidR="00532E9C" w:rsidRPr="00F13479" w14:paraId="317C774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0B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0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3BC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centrosome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870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FEC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97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8493</w:t>
            </w:r>
          </w:p>
        </w:tc>
      </w:tr>
      <w:tr w:rsidR="00532E9C" w:rsidRPr="00F13479" w14:paraId="1836F0D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6D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09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64C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kine-mediated signaling pathwa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2CF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67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1A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/18493</w:t>
            </w:r>
          </w:p>
        </w:tc>
      </w:tr>
      <w:tr w:rsidR="00532E9C" w:rsidRPr="00F13479" w14:paraId="4AC22B7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AA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3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8E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2/MI transition of mei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84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2CF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D76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8493</w:t>
            </w:r>
          </w:p>
        </w:tc>
      </w:tr>
      <w:tr w:rsidR="00532E9C" w:rsidRPr="00F13479" w14:paraId="291D7D9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2BA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59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759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recombination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473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04E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23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8493</w:t>
            </w:r>
          </w:p>
        </w:tc>
      </w:tr>
      <w:tr w:rsidR="00532E9C" w:rsidRPr="00F13479" w14:paraId="446F158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C11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1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172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ytolysis in other organis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89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65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3A4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8493</w:t>
            </w:r>
          </w:p>
        </w:tc>
      </w:tr>
      <w:tr w:rsidR="00532E9C" w:rsidRPr="00F13479" w14:paraId="1056031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46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7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ytolysis in other organis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4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205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EFC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8493</w:t>
            </w:r>
          </w:p>
        </w:tc>
      </w:tr>
      <w:tr w:rsidR="00532E9C" w:rsidRPr="00F13479" w14:paraId="09DFE29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094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36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E20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-derived growth factor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C5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484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DDB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8493</w:t>
            </w:r>
          </w:p>
        </w:tc>
      </w:tr>
      <w:tr w:rsidR="00532E9C" w:rsidRPr="00F13479" w14:paraId="3BC8529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9EC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36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2A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platelet-derived growth factor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297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F99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39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8493</w:t>
            </w:r>
          </w:p>
        </w:tc>
      </w:tr>
      <w:tr w:rsidR="00532E9C" w:rsidRPr="00F13479" w14:paraId="2434BDA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67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11003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0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G2/MI transition of mei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12A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B5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7F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8493</w:t>
            </w:r>
          </w:p>
        </w:tc>
      </w:tr>
      <w:tr w:rsidR="00532E9C" w:rsidRPr="00F13479" w14:paraId="0B4EA58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653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11003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D07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G2/MI transition of mei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4AD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D9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91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8493</w:t>
            </w:r>
          </w:p>
        </w:tc>
      </w:tr>
      <w:tr w:rsidR="00532E9C" w:rsidRPr="00F13479" w14:paraId="3E51616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B6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57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7BA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2 DNA damag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BBF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33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D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/18493</w:t>
            </w:r>
          </w:p>
        </w:tc>
      </w:tr>
      <w:tr w:rsidR="00532E9C" w:rsidRPr="00F13479" w14:paraId="282C3D1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A7A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48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43E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exchan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C78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A07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034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/18493</w:t>
            </w:r>
          </w:p>
        </w:tc>
      </w:tr>
      <w:tr w:rsidR="00532E9C" w:rsidRPr="00F13479" w14:paraId="1F39874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B9C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47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4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xogenous peptide antige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FA9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0A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0CA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/18493</w:t>
            </w:r>
          </w:p>
        </w:tc>
      </w:tr>
      <w:tr w:rsidR="00532E9C" w:rsidRPr="00F13479" w14:paraId="5C68EDF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D7E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7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B7B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ll cyc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0E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ED4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D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/18493</w:t>
            </w:r>
          </w:p>
        </w:tc>
      </w:tr>
      <w:tr w:rsidR="00532E9C" w:rsidRPr="00F13479" w14:paraId="45A0071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EF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5129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D58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osome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61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39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AB3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8493</w:t>
            </w:r>
          </w:p>
        </w:tc>
      </w:tr>
      <w:tr w:rsidR="00532E9C" w:rsidRPr="00F13479" w14:paraId="3D5D901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07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2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89C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spind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51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53F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7D6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8493</w:t>
            </w:r>
          </w:p>
        </w:tc>
      </w:tr>
      <w:tr w:rsidR="00532E9C" w:rsidRPr="00F13479" w14:paraId="4222CA4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9A9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26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9E8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totic cell cycle spindle assembly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A6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C4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46C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8493</w:t>
            </w:r>
          </w:p>
        </w:tc>
      </w:tr>
      <w:tr w:rsidR="00532E9C" w:rsidRPr="00F13479" w14:paraId="162453D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25F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350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BF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totic spind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C0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D3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5B9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8493</w:t>
            </w:r>
          </w:p>
        </w:tc>
      </w:tr>
      <w:tr w:rsidR="00532E9C" w:rsidRPr="00F13479" w14:paraId="37776B9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805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9086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AC3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chemokin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BA4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4B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3D1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/18493</w:t>
            </w:r>
          </w:p>
        </w:tc>
      </w:tr>
      <w:tr w:rsidR="00532E9C" w:rsidRPr="00F13479" w14:paraId="4E70369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B4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9086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24B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chemokin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6C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BF6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CF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/18493</w:t>
            </w:r>
          </w:p>
        </w:tc>
      </w:tr>
      <w:tr w:rsidR="00532E9C" w:rsidRPr="00F13479" w14:paraId="7791DF7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A41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8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7F9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xogenous antige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BCC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4B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0BD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/18493</w:t>
            </w:r>
          </w:p>
        </w:tc>
      </w:tr>
      <w:tr w:rsidR="00532E9C" w:rsidRPr="00F13479" w14:paraId="7522A84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012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8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7FB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etochore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CEE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B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479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8493</w:t>
            </w:r>
          </w:p>
        </w:tc>
      </w:tr>
      <w:tr w:rsidR="00532E9C" w:rsidRPr="00F13479" w14:paraId="1240A48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652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44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134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meiotic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9F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A7E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22A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18493</w:t>
            </w:r>
          </w:p>
        </w:tc>
      </w:tr>
      <w:tr w:rsidR="00532E9C" w:rsidRPr="00F13479" w14:paraId="68FEA9B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A1C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9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5DD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ablishment of spindle local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BA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01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5CA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/18493</w:t>
            </w:r>
          </w:p>
        </w:tc>
      </w:tr>
      <w:tr w:rsidR="00532E9C" w:rsidRPr="00F13479" w14:paraId="7CE9AD4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C80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50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28E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duplex unwind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066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A1D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6C6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/18493</w:t>
            </w:r>
          </w:p>
        </w:tc>
      </w:tr>
      <w:tr w:rsidR="00532E9C" w:rsidRPr="00F13479" w14:paraId="39FA255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27A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7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2DC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chromosome movement towards spindle po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16E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FC5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B6A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8493</w:t>
            </w:r>
          </w:p>
        </w:tc>
      </w:tr>
      <w:tr w:rsidR="00532E9C" w:rsidRPr="00F13479" w14:paraId="0839FFC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8FF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82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E2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natural killer cell different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771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E4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242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8493</w:t>
            </w:r>
          </w:p>
        </w:tc>
      </w:tr>
      <w:tr w:rsidR="00532E9C" w:rsidRPr="00F13479" w14:paraId="0901E5C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229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82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03C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natural killer cell differentiation involved in immune respon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B11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B9F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326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8493</w:t>
            </w:r>
          </w:p>
        </w:tc>
      </w:tr>
      <w:tr w:rsidR="00532E9C" w:rsidRPr="00F13479" w14:paraId="0E6E828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B71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544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AE7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mitochondrial ATP synthesis coupled electron transpor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2B9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C1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31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8493</w:t>
            </w:r>
          </w:p>
        </w:tc>
      </w:tr>
      <w:tr w:rsidR="00532E9C" w:rsidRPr="00F13479" w14:paraId="633683F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32A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501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10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tricular cardiac muscle cell different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6B0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04E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4A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8493</w:t>
            </w:r>
          </w:p>
        </w:tc>
      </w:tr>
      <w:tr w:rsidR="00532E9C" w:rsidRPr="00F13479" w14:paraId="5DB6FE6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BC8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47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5A8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rad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48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551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A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/18493</w:t>
            </w:r>
          </w:p>
        </w:tc>
      </w:tr>
      <w:tr w:rsidR="00532E9C" w:rsidRPr="00F13479" w14:paraId="28B8135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7EA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35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AB7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al precursor cell prolife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2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6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8FB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B98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/18493</w:t>
            </w:r>
          </w:p>
        </w:tc>
      </w:tr>
      <w:tr w:rsidR="00532E9C" w:rsidRPr="00F13479" w14:paraId="59416ED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92E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3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48E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rad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96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199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0F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3/18493</w:t>
            </w:r>
          </w:p>
        </w:tc>
      </w:tr>
      <w:tr w:rsidR="00532E9C" w:rsidRPr="00F13479" w14:paraId="771AABA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AE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9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6EB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exit from mit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DE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020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E81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/18493</w:t>
            </w:r>
          </w:p>
        </w:tc>
      </w:tr>
      <w:tr w:rsidR="00532E9C" w:rsidRPr="00F13479" w14:paraId="400CE14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F17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4316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E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e-mediated ubiquitin-dependent protein catabolic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C4E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67E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B8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9/18493</w:t>
            </w:r>
          </w:p>
        </w:tc>
      </w:tr>
      <w:tr w:rsidR="00532E9C" w:rsidRPr="00F13479" w14:paraId="43A7349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4EA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27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1C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DNA replic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65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2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624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25F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/18493</w:t>
            </w:r>
          </w:p>
        </w:tc>
      </w:tr>
      <w:tr w:rsidR="00532E9C" w:rsidRPr="00F13479" w14:paraId="32D39CD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BBA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77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E3D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double-strand break repai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A2F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4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FC3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81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/18493</w:t>
            </w:r>
          </w:p>
        </w:tc>
      </w:tr>
      <w:tr w:rsidR="00532E9C" w:rsidRPr="00F13479" w14:paraId="5822FC7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B36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73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70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yclin-dependent protein serine/threonine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76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9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B49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8A2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/18493</w:t>
            </w:r>
          </w:p>
        </w:tc>
      </w:tr>
      <w:tr w:rsidR="00532E9C" w:rsidRPr="00F13479" w14:paraId="686AE01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67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63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50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transforming growth factor beta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984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9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D1B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C90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/18493</w:t>
            </w:r>
          </w:p>
        </w:tc>
      </w:tr>
      <w:tr w:rsidR="00532E9C" w:rsidRPr="00F13479" w14:paraId="06304D7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D3C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32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415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 killer cell differentiation involved in immune respon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15E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EF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5FD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8493</w:t>
            </w:r>
          </w:p>
        </w:tc>
      </w:tr>
      <w:tr w:rsidR="00532E9C" w:rsidRPr="00F13479" w14:paraId="55E1B00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BB0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36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F19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-positive, CD25-positive, alpha-beta regulatory T cell different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D7B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5C1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7C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8493</w:t>
            </w:r>
          </w:p>
        </w:tc>
      </w:tr>
      <w:tr w:rsidR="00532E9C" w:rsidRPr="00F13479" w14:paraId="085139F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CA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53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29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exit from mit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B48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4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AD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8493</w:t>
            </w:r>
          </w:p>
        </w:tc>
      </w:tr>
      <w:tr w:rsidR="00532E9C" w:rsidRPr="00F13479" w14:paraId="25DB85C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A9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82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7B8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natural killer cell differentiation involved in immune respon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8F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A7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A2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8493</w:t>
            </w:r>
          </w:p>
        </w:tc>
      </w:tr>
      <w:tr w:rsidR="00532E9C" w:rsidRPr="00F13479" w14:paraId="6CA7FF7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F64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5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85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sister chromatid cohesion, centromeri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BD1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4F6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35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8493</w:t>
            </w:r>
          </w:p>
        </w:tc>
      </w:tr>
      <w:tr w:rsidR="00532E9C" w:rsidRPr="00F13479" w14:paraId="276607B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49C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9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2B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meiotic cell cycle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A16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0E3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277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8493</w:t>
            </w:r>
          </w:p>
        </w:tc>
      </w:tr>
      <w:tr w:rsidR="00532E9C" w:rsidRPr="00F13479" w14:paraId="3D8AE1D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6D8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24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A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topoietic progenitor cell different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DE4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98F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450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/18493</w:t>
            </w:r>
          </w:p>
        </w:tc>
      </w:tr>
      <w:tr w:rsidR="00532E9C" w:rsidRPr="00F13479" w14:paraId="312B94B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B4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65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07C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interleukin-10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317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94F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E5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/18493</w:t>
            </w:r>
          </w:p>
        </w:tc>
      </w:tr>
      <w:tr w:rsidR="00532E9C" w:rsidRPr="00F13479" w14:paraId="726B109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BB4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24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5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 chemotax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CEA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9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95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8493</w:t>
            </w:r>
          </w:p>
        </w:tc>
      </w:tr>
      <w:tr w:rsidR="00532E9C" w:rsidRPr="00F13479" w14:paraId="718A672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727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2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95A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ap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BC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01C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454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/18493</w:t>
            </w:r>
          </w:p>
        </w:tc>
      </w:tr>
      <w:tr w:rsidR="00532E9C" w:rsidRPr="00F13479" w14:paraId="3090D47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8C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0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8C1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ease of sequestered calcium ion into cytoso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EC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3F5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489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/18493</w:t>
            </w:r>
          </w:p>
        </w:tc>
      </w:tr>
      <w:tr w:rsidR="00532E9C" w:rsidRPr="00F13479" w14:paraId="0A6FF23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027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500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5C0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-DNA complex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FB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5D0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D5A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/18493</w:t>
            </w:r>
          </w:p>
        </w:tc>
      </w:tr>
      <w:tr w:rsidR="00532E9C" w:rsidRPr="00F13479" w14:paraId="6798DA0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F8F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61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50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leukin-10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D14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7E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57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/18493</w:t>
            </w:r>
          </w:p>
        </w:tc>
      </w:tr>
      <w:tr w:rsidR="00532E9C" w:rsidRPr="00F13479" w14:paraId="757F398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DDA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45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9EA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hypoxi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C1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64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E73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/18493</w:t>
            </w:r>
          </w:p>
        </w:tc>
      </w:tr>
      <w:tr w:rsidR="00532E9C" w:rsidRPr="00F13479" w14:paraId="12FFCFE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1F5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6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C76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sister chromatid cohe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91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69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CAB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/18493</w:t>
            </w:r>
          </w:p>
        </w:tc>
      </w:tr>
      <w:tr w:rsidR="00532E9C" w:rsidRPr="00F13479" w14:paraId="683FBA0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DF2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706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58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ister chromatid cohe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005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A5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96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/18493</w:t>
            </w:r>
          </w:p>
        </w:tc>
      </w:tr>
      <w:tr w:rsidR="00532E9C" w:rsidRPr="00F13479" w14:paraId="56DD089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C8E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8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08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sequestering of calcium 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FE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AA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AA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/18493</w:t>
            </w:r>
          </w:p>
        </w:tc>
      </w:tr>
      <w:tr w:rsidR="00532E9C" w:rsidRPr="00F13479" w14:paraId="5D494C5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3D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169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1F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ellar cortex developme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8E4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30E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ECF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/18493</w:t>
            </w:r>
          </w:p>
        </w:tc>
      </w:tr>
      <w:tr w:rsidR="00532E9C" w:rsidRPr="00F13479" w14:paraId="0511C84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AD0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0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753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DNA double-strand break process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4A6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0F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E4A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5247A1F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68A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91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0F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embly of actomyosin apparatus involved in cytoki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2D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68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7D5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459C8FB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F8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9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B1A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omyosin contractile ring assembl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41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7D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A6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2D248CD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39F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16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9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tic nerve morphoge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6CE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72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F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797F994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12B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30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8F1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assembly involved in mei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224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A4C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6B5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47A467F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481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85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C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ular respi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F86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781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851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1ED7241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BAE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386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F4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oxidative phosphoryl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224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47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6D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1CE39BA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5A6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544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9C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tochondrial ATP synthesis coupled electron transpor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248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0CF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2E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11C21B7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00F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37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503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DNA topoisomerase (ATP-hydrolyzing)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F5D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2B3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F5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5D0DB51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2C0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37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B7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DNA topoisomerase (ATP-hydrolyzing)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E4B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B3E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4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3AD2FFB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ED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10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6C1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skeletal muscle cell different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513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D6C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A6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8493</w:t>
            </w:r>
          </w:p>
        </w:tc>
      </w:tr>
      <w:tr w:rsidR="00532E9C" w:rsidRPr="00F13479" w14:paraId="7264402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1CA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04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EDF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-dependent chromatin remodel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3C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F9F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C4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/18493</w:t>
            </w:r>
          </w:p>
        </w:tc>
      </w:tr>
      <w:tr w:rsidR="00532E9C" w:rsidRPr="00F13479" w14:paraId="5D8EB4E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AD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8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71C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sequestering of calcium 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B78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C1B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52F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/18493</w:t>
            </w:r>
          </w:p>
        </w:tc>
      </w:tr>
      <w:tr w:rsidR="00532E9C" w:rsidRPr="00F13479" w14:paraId="18963B1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E09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9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24A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envelope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D0B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E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A9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/18493</w:t>
            </w:r>
          </w:p>
        </w:tc>
      </w:tr>
      <w:tr w:rsidR="00532E9C" w:rsidRPr="00F13479" w14:paraId="7A2445A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68B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69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93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leukocyte activ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6BE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892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AB1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/18493</w:t>
            </w:r>
          </w:p>
        </w:tc>
      </w:tr>
      <w:tr w:rsidR="00532E9C" w:rsidRPr="00F13479" w14:paraId="4B86650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35B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19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CA7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aptonemal complex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B29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F47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59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/18493</w:t>
            </w:r>
          </w:p>
        </w:tc>
      </w:tr>
      <w:tr w:rsidR="00532E9C" w:rsidRPr="00F13479" w14:paraId="615CACA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407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40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186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yclin-dependent protein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6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BA1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54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/18493</w:t>
            </w:r>
          </w:p>
        </w:tc>
      </w:tr>
      <w:tr w:rsidR="00532E9C" w:rsidRPr="00F13479" w14:paraId="143A99B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4F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633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02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atin remodel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9D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999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1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/18493</w:t>
            </w:r>
          </w:p>
        </w:tc>
      </w:tr>
      <w:tr w:rsidR="00532E9C" w:rsidRPr="00F13479" w14:paraId="6FF0C8C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913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2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F07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ble-strand break repair via homologous recombin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98C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0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FE9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/18493</w:t>
            </w:r>
          </w:p>
        </w:tc>
      </w:tr>
      <w:tr w:rsidR="00532E9C" w:rsidRPr="00F13479" w14:paraId="55594E1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8A4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0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8A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stering of calcium 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3FF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EE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90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/18493</w:t>
            </w:r>
          </w:p>
        </w:tc>
      </w:tr>
      <w:tr w:rsidR="00532E9C" w:rsidRPr="00F13479" w14:paraId="313F2C2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046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8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7A3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divis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B2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AB8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189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/18493</w:t>
            </w:r>
          </w:p>
        </w:tc>
      </w:tr>
      <w:tr w:rsidR="00532E9C" w:rsidRPr="00F13479" w14:paraId="26BF5E4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6D7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1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3B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neural precursor cell prolife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829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30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D3B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/18493</w:t>
            </w:r>
          </w:p>
        </w:tc>
      </w:tr>
      <w:tr w:rsidR="00532E9C" w:rsidRPr="00F13479" w14:paraId="3740EE6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CB5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2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CAF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ombinational repai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DB1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093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F5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/18493</w:t>
            </w:r>
          </w:p>
        </w:tc>
      </w:tr>
      <w:tr w:rsidR="00532E9C" w:rsidRPr="00F13479" w14:paraId="77EEA3C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74E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29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8F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strand cross-link repai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1E2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BE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536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/18493</w:t>
            </w:r>
          </w:p>
        </w:tc>
      </w:tr>
      <w:tr w:rsidR="00532E9C" w:rsidRPr="00F13479" w14:paraId="39316B6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0CA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4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FF9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ge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482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246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89F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/18493</w:t>
            </w:r>
          </w:p>
        </w:tc>
      </w:tr>
      <w:tr w:rsidR="00532E9C" w:rsidRPr="00F13479" w14:paraId="07F416D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EBE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29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8BF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decreased oxygen level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E33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965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530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/18493</w:t>
            </w:r>
          </w:p>
        </w:tc>
      </w:tr>
      <w:tr w:rsidR="00532E9C" w:rsidRPr="00F13479" w14:paraId="3A355E0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9F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017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870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neural precursor cell prolife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881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A5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FEB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/18493</w:t>
            </w:r>
          </w:p>
        </w:tc>
      </w:tr>
      <w:tr w:rsidR="00532E9C" w:rsidRPr="00F13479" w14:paraId="6EC76D2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412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55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A8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cyte matu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373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1D1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C85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/18493</w:t>
            </w:r>
          </w:p>
        </w:tc>
      </w:tr>
      <w:tr w:rsidR="00532E9C" w:rsidRPr="00F13479" w14:paraId="3CAAC6A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A5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6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7B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sinophil mig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2B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D75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9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/18493</w:t>
            </w:r>
          </w:p>
        </w:tc>
      </w:tr>
      <w:tr w:rsidR="00532E9C" w:rsidRPr="00F13479" w14:paraId="0CE135D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17C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27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46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oglycan metabolic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4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3A7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FBB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4FEDE7B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EA0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25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1D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oglycan catabolic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56B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9E5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A8A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6BCA3B3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1C6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46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EC8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ytoki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68D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98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429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6D582E8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E58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83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54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omyosin contractile ring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76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57E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0C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47F6C9F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D8F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0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798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 movement towards spindle po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55B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F1E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C2D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0EDC4CC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836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05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0F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bryonic retina morphogenesis in camera-type ey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EA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D70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773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102AF23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3E7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23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C9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spindle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89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54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AE0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6294C74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0FD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26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54D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mitotic cell cycle spindle assembly checkpoi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C2B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6F7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70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8493</w:t>
            </w:r>
          </w:p>
        </w:tc>
      </w:tr>
      <w:tr w:rsidR="00532E9C" w:rsidRPr="00F13479" w14:paraId="1B57619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E24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190280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FA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cycle G1/S 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89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6C6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93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/18493</w:t>
            </w:r>
          </w:p>
        </w:tc>
      </w:tr>
      <w:tr w:rsidR="00532E9C" w:rsidRPr="00F13479" w14:paraId="50A87A4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F3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28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83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activation involved in immune respon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EA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F7C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18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/18493</w:t>
            </w:r>
          </w:p>
        </w:tc>
      </w:tr>
      <w:tr w:rsidR="00532E9C" w:rsidRPr="00F13479" w14:paraId="05D4975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800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43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94D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ubiquitin-protein transfer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53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226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E1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/18493</w:t>
            </w:r>
          </w:p>
        </w:tc>
      </w:tr>
      <w:tr w:rsidR="00532E9C" w:rsidRPr="00F13479" w14:paraId="31AC4EB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B0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755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D7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ion transmembrane import into cytoso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BC0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A5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DA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/18493</w:t>
            </w:r>
          </w:p>
        </w:tc>
      </w:tr>
      <w:tr w:rsidR="00532E9C" w:rsidRPr="00F13479" w14:paraId="6E32393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AB8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60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43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ntrosome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43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EEC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E1C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/18493</w:t>
            </w:r>
          </w:p>
        </w:tc>
      </w:tr>
      <w:tr w:rsidR="00532E9C" w:rsidRPr="00F13479" w14:paraId="757530D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87E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49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D0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al protein catabolic proces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BC3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7B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58D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2/18493</w:t>
            </w:r>
          </w:p>
        </w:tc>
      </w:tr>
      <w:tr w:rsidR="00532E9C" w:rsidRPr="00F13479" w14:paraId="5B42AF8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5D9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810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7A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yl-serine phosphoryl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5B2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EB6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32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/18493</w:t>
            </w:r>
          </w:p>
        </w:tc>
      </w:tr>
      <w:tr w:rsidR="00532E9C" w:rsidRPr="00F13479" w14:paraId="4A3260A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36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4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DA3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meiosis 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08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58D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0A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8493</w:t>
            </w:r>
          </w:p>
        </w:tc>
      </w:tr>
      <w:tr w:rsidR="00532E9C" w:rsidRPr="00F13479" w14:paraId="2A0A73B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B40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8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BC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natural killer cell activ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EB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07A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7F3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8493</w:t>
            </w:r>
          </w:p>
        </w:tc>
      </w:tr>
      <w:tr w:rsidR="00532E9C" w:rsidRPr="00F13479" w14:paraId="683D1BF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19C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60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B8C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itotic centrosome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3B9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5B3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F6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8493</w:t>
            </w:r>
          </w:p>
        </w:tc>
      </w:tr>
      <w:tr w:rsidR="00532E9C" w:rsidRPr="00F13479" w14:paraId="72A7DD1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7F4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5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3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lymphocyte activ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A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A4A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18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/18493</w:t>
            </w:r>
          </w:p>
        </w:tc>
      </w:tr>
      <w:tr w:rsidR="00532E9C" w:rsidRPr="00F13479" w14:paraId="1B4489F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34D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86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D73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cell activ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8B9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BAB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63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/18493</w:t>
            </w:r>
          </w:p>
        </w:tc>
      </w:tr>
      <w:tr w:rsidR="00532E9C" w:rsidRPr="00F13479" w14:paraId="1F08573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367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35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D6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tumor necrosis fact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7FA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8B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787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/18493</w:t>
            </w:r>
          </w:p>
        </w:tc>
      </w:tr>
      <w:tr w:rsidR="00532E9C" w:rsidRPr="00F13479" w14:paraId="035CEAA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0D2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154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97F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ellum developme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D5E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9E3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612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/18493</w:t>
            </w:r>
          </w:p>
        </w:tc>
      </w:tr>
      <w:tr w:rsidR="00532E9C" w:rsidRPr="00F13479" w14:paraId="7D0960C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38E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53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C8C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ocalization to centroso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673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D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6AA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/18493</w:t>
            </w:r>
          </w:p>
        </w:tc>
      </w:tr>
      <w:tr w:rsidR="00532E9C" w:rsidRPr="00F13479" w14:paraId="12A73DA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00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9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9FC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different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522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F52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94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/18493</w:t>
            </w:r>
          </w:p>
        </w:tc>
      </w:tr>
      <w:tr w:rsidR="00532E9C" w:rsidRPr="00F13479" w14:paraId="6A5EF0C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F8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82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B5F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-DNA complex subunit organ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D69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7E3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83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/18493</w:t>
            </w:r>
          </w:p>
        </w:tc>
      </w:tr>
      <w:tr w:rsidR="00532E9C" w:rsidRPr="00F13479" w14:paraId="16C6C77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9E6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45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409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oxygen level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A7A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F14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5C4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/18493</w:t>
            </w:r>
          </w:p>
        </w:tc>
      </w:tr>
      <w:tr w:rsidR="00532E9C" w:rsidRPr="00F13479" w14:paraId="3F4A128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F87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10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F8E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leukocyte different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7F4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99B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0AB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/18493</w:t>
            </w:r>
          </w:p>
        </w:tc>
      </w:tr>
      <w:tr w:rsidR="00532E9C" w:rsidRPr="00F13479" w14:paraId="30D6750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AC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45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F7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it from mit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0B2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3CC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13F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/18493</w:t>
            </w:r>
          </w:p>
        </w:tc>
      </w:tr>
      <w:tr w:rsidR="00532E9C" w:rsidRPr="00F13479" w14:paraId="4670D00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562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2169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CA0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ellar cortex morphoge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EFF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C1F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84C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/18493</w:t>
            </w:r>
          </w:p>
        </w:tc>
      </w:tr>
      <w:tr w:rsidR="00532E9C" w:rsidRPr="00F13479" w14:paraId="1164054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D76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73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B1B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10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1DD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D3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2DB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/18493</w:t>
            </w:r>
          </w:p>
        </w:tc>
      </w:tr>
      <w:tr w:rsidR="00532E9C" w:rsidRPr="00F13479" w14:paraId="07723C9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E86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8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9EE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natural killer cell activ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1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003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BA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/18493</w:t>
            </w:r>
          </w:p>
        </w:tc>
      </w:tr>
      <w:tr w:rsidR="00532E9C" w:rsidRPr="00F13479" w14:paraId="6CC2D20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836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550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439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ocalization to microtubule organizing cent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841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71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4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/18493</w:t>
            </w:r>
          </w:p>
        </w:tc>
      </w:tr>
      <w:tr w:rsidR="00532E9C" w:rsidRPr="00F13479" w14:paraId="78E2C36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8CB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91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0BC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isomer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2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EC9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F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8493</w:t>
            </w:r>
          </w:p>
        </w:tc>
      </w:tr>
      <w:tr w:rsidR="00532E9C" w:rsidRPr="00F13479" w14:paraId="3131ADE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37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91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C37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isomer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624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561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7A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8493</w:t>
            </w:r>
          </w:p>
        </w:tc>
      </w:tr>
      <w:tr w:rsidR="00532E9C" w:rsidRPr="00F13479" w14:paraId="308DF4B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8AD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168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69B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ellar granular layer morphogene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C5F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7E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759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8493</w:t>
            </w:r>
          </w:p>
        </w:tc>
      </w:tr>
      <w:tr w:rsidR="00532E9C" w:rsidRPr="00F13479" w14:paraId="4E38E4B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EC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84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F58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mitotic metaphase/anaphase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0C9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06E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AF4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8493</w:t>
            </w:r>
          </w:p>
        </w:tc>
      </w:tr>
      <w:tr w:rsidR="00532E9C" w:rsidRPr="00F13479" w14:paraId="2EDFBDC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44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7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22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lysis in other organis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88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F29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95B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8493</w:t>
            </w:r>
          </w:p>
        </w:tc>
      </w:tr>
      <w:tr w:rsidR="00532E9C" w:rsidRPr="00F13479" w14:paraId="14DB21B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B2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3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27B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1 to G0 tran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555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D29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2A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8493</w:t>
            </w:r>
          </w:p>
        </w:tc>
      </w:tr>
      <w:tr w:rsidR="00532E9C" w:rsidRPr="00F13479" w14:paraId="0B483EE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82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97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8E8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mitotic sister chromatid sepa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EFD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49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233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8493</w:t>
            </w:r>
          </w:p>
        </w:tc>
      </w:tr>
      <w:tr w:rsidR="00532E9C" w:rsidRPr="00F13479" w14:paraId="1CFA1DE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028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78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C4D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 DNA replic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D5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8D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135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/18493</w:t>
            </w:r>
          </w:p>
        </w:tc>
      </w:tr>
      <w:tr w:rsidR="00532E9C" w:rsidRPr="00F13479" w14:paraId="123A997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90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32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749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 killer cell activation involved in immune respons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41B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A4D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3E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/18493</w:t>
            </w:r>
          </w:p>
        </w:tc>
      </w:tr>
      <w:tr w:rsidR="00532E9C" w:rsidRPr="00F13479" w14:paraId="33CF97C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731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68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40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interferon-gamma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8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BA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31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/18493</w:t>
            </w:r>
          </w:p>
        </w:tc>
      </w:tr>
      <w:tr w:rsidR="00532E9C" w:rsidRPr="00F13479" w14:paraId="0A2C425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B69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59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94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 chemotax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F9C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447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840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/18493</w:t>
            </w:r>
          </w:p>
        </w:tc>
      </w:tr>
      <w:tr w:rsidR="00532E9C" w:rsidRPr="00F13479" w14:paraId="35548A5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9FE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24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42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chemotax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98C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E38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AFF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/18493</w:t>
            </w:r>
          </w:p>
        </w:tc>
      </w:tr>
      <w:tr w:rsidR="00532E9C" w:rsidRPr="00F13479" w14:paraId="3444DBA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63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21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03E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to ionizing radi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44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5AD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4BF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/18493</w:t>
            </w:r>
          </w:p>
        </w:tc>
      </w:tr>
      <w:tr w:rsidR="00532E9C" w:rsidRPr="00F13479" w14:paraId="4E3C7C5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D4E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820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8AB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yl-serine modific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BF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A6D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39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/18493</w:t>
            </w:r>
          </w:p>
        </w:tc>
      </w:tr>
      <w:tr w:rsidR="00532E9C" w:rsidRPr="00F13479" w14:paraId="090E9AA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0D6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54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CC9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 chemotax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26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8A1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D0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/18493</w:t>
            </w:r>
          </w:p>
        </w:tc>
      </w:tr>
      <w:tr w:rsidR="00532E9C" w:rsidRPr="00F13479" w14:paraId="6AD149E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A40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10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D4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metaphase/anaphase transition of cell cyc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553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F1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C0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8493</w:t>
            </w:r>
          </w:p>
        </w:tc>
      </w:tr>
      <w:tr w:rsidR="00532E9C" w:rsidRPr="00F13479" w14:paraId="7639161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650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6040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C4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ion transport into cytoso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1DF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2C5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1F1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/18493</w:t>
            </w:r>
          </w:p>
        </w:tc>
      </w:tr>
      <w:tr w:rsidR="00532E9C" w:rsidRPr="00F13479" w14:paraId="5FD468E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5A0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44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70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ubiquitin-protein transfer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C44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787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4E4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/18493</w:t>
            </w:r>
          </w:p>
        </w:tc>
      </w:tr>
      <w:tr w:rsidR="00532E9C" w:rsidRPr="00F13479" w14:paraId="37166A0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DF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31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272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alkalo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6BB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2AF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2C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/18493</w:t>
            </w:r>
          </w:p>
        </w:tc>
      </w:tr>
      <w:tr w:rsidR="00532E9C" w:rsidRPr="00F13479" w14:paraId="1679605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856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03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DD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encephalon developme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4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589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082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/18493</w:t>
            </w:r>
          </w:p>
        </w:tc>
      </w:tr>
      <w:tr w:rsidR="00532E9C" w:rsidRPr="00F13479" w14:paraId="1174BB8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3F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39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72A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estradiol stimul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918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0E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C2E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18493</w:t>
            </w:r>
          </w:p>
        </w:tc>
      </w:tr>
      <w:tr w:rsidR="00532E9C" w:rsidRPr="00F13479" w14:paraId="7FC6D48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4EC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63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F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ransforming growth factor beta prod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B19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4E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05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18493</w:t>
            </w:r>
          </w:p>
        </w:tc>
      </w:tr>
      <w:tr w:rsidR="00532E9C" w:rsidRPr="00F13479" w14:paraId="0404383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93B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01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6DB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 bind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A8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63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36E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/17632</w:t>
            </w:r>
          </w:p>
        </w:tc>
      </w:tr>
      <w:tr w:rsidR="00532E9C" w:rsidRPr="00F13479" w14:paraId="70FA0F3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C9A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6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1E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ulin bind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55A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7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D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CA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/17632</w:t>
            </w:r>
          </w:p>
        </w:tc>
      </w:tr>
      <w:tr w:rsidR="00532E9C" w:rsidRPr="00F13479" w14:paraId="37DDEE0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8CF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7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0E6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 motor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8F1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C3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5C6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/17632</w:t>
            </w:r>
          </w:p>
        </w:tc>
      </w:tr>
      <w:tr w:rsidR="00532E9C" w:rsidRPr="00F13479" w14:paraId="2D26FD9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54B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77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00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or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39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98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0D6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/17632</w:t>
            </w:r>
          </w:p>
        </w:tc>
      </w:tr>
      <w:tr w:rsidR="00532E9C" w:rsidRPr="00F13479" w14:paraId="488666B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7DE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68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1F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replication origin bind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9EF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8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03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184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7632</w:t>
            </w:r>
          </w:p>
        </w:tc>
      </w:tr>
      <w:tr w:rsidR="00532E9C" w:rsidRPr="00F13479" w14:paraId="33A35A0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4AE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14009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95D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lytic activity, acting on DN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916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C8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F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/17632</w:t>
            </w:r>
          </w:p>
        </w:tc>
      </w:tr>
      <w:tr w:rsidR="00532E9C" w:rsidRPr="00F13479" w14:paraId="665E185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209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88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681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24A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9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D14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ED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/17632</w:t>
            </w:r>
          </w:p>
        </w:tc>
      </w:tr>
      <w:tr w:rsidR="00532E9C" w:rsidRPr="00F13479" w14:paraId="6074553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52D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17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D36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F35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C0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E03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7632</w:t>
            </w:r>
          </w:p>
        </w:tc>
      </w:tr>
      <w:tr w:rsidR="00532E9C" w:rsidRPr="00F13479" w14:paraId="3134946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80B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747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14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in-dependent protein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E5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F2A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5BA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/17632</w:t>
            </w:r>
          </w:p>
        </w:tc>
      </w:tr>
      <w:tr w:rsidR="00532E9C" w:rsidRPr="00F13479" w14:paraId="6094301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BD2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99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98E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hase-promoting complex bind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82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3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5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5A3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7632</w:t>
            </w:r>
          </w:p>
        </w:tc>
      </w:tr>
      <w:tr w:rsidR="00532E9C" w:rsidRPr="00F13479" w14:paraId="1E1B20C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D85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57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51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-dependent microtubule motor activity, plus-end-direct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5CA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3F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B86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/17632</w:t>
            </w:r>
          </w:p>
        </w:tc>
      </w:tr>
      <w:tr w:rsidR="00532E9C" w:rsidRPr="00F13479" w14:paraId="244C66C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736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00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E8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kin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90A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F75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A5A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/17632</w:t>
            </w:r>
          </w:p>
        </w:tc>
      </w:tr>
      <w:tr w:rsidR="00532E9C" w:rsidRPr="00F13479" w14:paraId="7B7551C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3849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69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FC2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in-dependent protein serine/threonine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70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8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7ED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FFF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/17632</w:t>
            </w:r>
          </w:p>
        </w:tc>
      </w:tr>
      <w:tr w:rsidR="00532E9C" w:rsidRPr="00F13479" w14:paraId="6E15947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C9A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74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28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muramoyl-L-alanine amid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4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B5E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875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7632</w:t>
            </w:r>
          </w:p>
        </w:tc>
      </w:tr>
      <w:tr w:rsidR="00532E9C" w:rsidRPr="00F13479" w14:paraId="7C42CA2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E8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4237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8C3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kine receptor bind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F4E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F5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F5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/17632</w:t>
            </w:r>
          </w:p>
        </w:tc>
      </w:tr>
      <w:tr w:rsidR="00532E9C" w:rsidRPr="00F13479" w14:paraId="522B24E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EE9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9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9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esin bind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F8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9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F4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396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/17632</w:t>
            </w:r>
          </w:p>
        </w:tc>
      </w:tr>
      <w:tr w:rsidR="00532E9C" w:rsidRPr="00F13479" w14:paraId="7383DC0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7F2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01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52C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oglycan receptor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02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5F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743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7632</w:t>
            </w:r>
          </w:p>
        </w:tc>
      </w:tr>
      <w:tr w:rsidR="00532E9C" w:rsidRPr="00F13479" w14:paraId="37641E0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6FE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02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B54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 chemokine receptor bind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71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A6F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5C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/17632</w:t>
            </w:r>
          </w:p>
        </w:tc>
      </w:tr>
      <w:tr w:rsidR="00532E9C" w:rsidRPr="00F13479" w14:paraId="72AFD7A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2BC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9093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D8A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-dependent microtubule motor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EEA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9BA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8D7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/17632</w:t>
            </w:r>
          </w:p>
        </w:tc>
      </w:tr>
      <w:tr w:rsidR="00532E9C" w:rsidRPr="00F13479" w14:paraId="6F8ACF2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227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67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12B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serine/threonine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27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ED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5E4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5/17632</w:t>
            </w:r>
          </w:p>
        </w:tc>
      </w:tr>
      <w:tr w:rsidR="00532E9C" w:rsidRPr="00F13479" w14:paraId="6DBCE72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E5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17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6F1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serine kinase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C8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B9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EF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7632</w:t>
            </w:r>
          </w:p>
        </w:tc>
      </w:tr>
      <w:tr w:rsidR="00532E9C" w:rsidRPr="00F13479" w14:paraId="36625AC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AB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5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60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etochore bind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0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9EF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362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7632</w:t>
            </w:r>
          </w:p>
        </w:tc>
      </w:tr>
      <w:tr w:rsidR="00532E9C" w:rsidRPr="00F13479" w14:paraId="3944BEF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F5A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53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044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in-dependent protein serine/threonine kinase regulator activ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3F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E79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16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/17632</w:t>
            </w:r>
          </w:p>
        </w:tc>
      </w:tr>
      <w:tr w:rsidR="00532E9C" w:rsidRPr="00F13479" w14:paraId="03CC1BE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22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1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2F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A5D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E4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84D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/19659</w:t>
            </w:r>
          </w:p>
        </w:tc>
      </w:tr>
      <w:tr w:rsidR="00532E9C" w:rsidRPr="00F13479" w14:paraId="5B9D869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46D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7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58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, centromeric reg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3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E-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2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44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/19659</w:t>
            </w:r>
          </w:p>
        </w:tc>
      </w:tr>
      <w:tr w:rsidR="00532E9C" w:rsidRPr="00F13479" w14:paraId="42831C8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DB3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9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CC0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ensed chromoso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7B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E-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256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42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/19659</w:t>
            </w:r>
          </w:p>
        </w:tc>
      </w:tr>
      <w:tr w:rsidR="00532E9C" w:rsidRPr="00F13479" w14:paraId="6636D90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81E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7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F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ensed chromosome, centromeric reg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16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3E-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00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17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/19659</w:t>
            </w:r>
          </w:p>
        </w:tc>
      </w:tr>
      <w:tr w:rsidR="00532E9C" w:rsidRPr="00F13479" w14:paraId="4A7D916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846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7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F3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etoch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6B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7FA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36D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/19659</w:t>
            </w:r>
          </w:p>
        </w:tc>
      </w:tr>
      <w:tr w:rsidR="00532E9C" w:rsidRPr="00F13479" w14:paraId="309567A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037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68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FCE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al reg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6D7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E-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BE9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F98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/19659</w:t>
            </w:r>
          </w:p>
        </w:tc>
      </w:tr>
      <w:tr w:rsidR="00532E9C" w:rsidRPr="00F13479" w14:paraId="6CD9D88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CFD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14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ensed chromosome kinetoch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05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2E-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56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232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/19659</w:t>
            </w:r>
          </w:p>
        </w:tc>
      </w:tr>
      <w:tr w:rsidR="00532E9C" w:rsidRPr="00F13479" w14:paraId="7310287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3CB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92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FC6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po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91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E-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BA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A6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/19659</w:t>
            </w:r>
          </w:p>
        </w:tc>
      </w:tr>
      <w:tr w:rsidR="00532E9C" w:rsidRPr="00F13479" w14:paraId="64707DE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23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7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6F0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microtubu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32F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77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C69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/19659</w:t>
            </w:r>
          </w:p>
        </w:tc>
      </w:tr>
      <w:tr w:rsidR="00532E9C" w:rsidRPr="00F13479" w14:paraId="24281D1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7D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68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9E1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855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274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9B9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/19659</w:t>
            </w:r>
          </w:p>
        </w:tc>
      </w:tr>
      <w:tr w:rsidR="00532E9C" w:rsidRPr="00F13479" w14:paraId="4E279652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F97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49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185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bod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729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E-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9C9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54F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/19659</w:t>
            </w:r>
          </w:p>
        </w:tc>
      </w:tr>
      <w:tr w:rsidR="00532E9C" w:rsidRPr="00F13479" w14:paraId="4EDF7C1C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94A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094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258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ensed chromosome outer kinetoch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C23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8A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F6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9659</w:t>
            </w:r>
          </w:p>
        </w:tc>
      </w:tr>
      <w:tr w:rsidR="00532E9C" w:rsidRPr="00F13479" w14:paraId="1179F58D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302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7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31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CF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E-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D0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E2D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/19659</w:t>
            </w:r>
          </w:p>
        </w:tc>
      </w:tr>
      <w:tr w:rsidR="00532E9C" w:rsidRPr="00F13479" w14:paraId="445702B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D27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3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6B4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midzon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B41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1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C76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9D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19659</w:t>
            </w:r>
          </w:p>
        </w:tc>
      </w:tr>
      <w:tr w:rsidR="00532E9C" w:rsidRPr="00F13479" w14:paraId="5BFA669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101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8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E6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ensed nuclear chromosome, centromeric reg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8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0E-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9CA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E6F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/19659</w:t>
            </w:r>
          </w:p>
        </w:tc>
      </w:tr>
      <w:tr w:rsidR="00532E9C" w:rsidRPr="00F13479" w14:paraId="2AF9AEF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07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7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7A3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esin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ECB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E-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2D0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4BB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/19659</w:t>
            </w:r>
          </w:p>
        </w:tc>
      </w:tr>
      <w:tr w:rsidR="00532E9C" w:rsidRPr="00F13479" w14:paraId="13FA12C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EAC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7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B9F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 associated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4B9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BA4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B24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/19659</w:t>
            </w:r>
          </w:p>
        </w:tc>
      </w:tr>
      <w:tr w:rsidR="00532E9C" w:rsidRPr="00F13479" w14:paraId="6473A5D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6DB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9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1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ensed nuclear chromoso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E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ABC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082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/19659</w:t>
            </w:r>
          </w:p>
        </w:tc>
      </w:tr>
      <w:tr w:rsidR="00532E9C" w:rsidRPr="00F13479" w14:paraId="7A174AD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3BF7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7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4D2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ensed nuclear chromosome kinetoch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DA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E-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C4A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4C1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659</w:t>
            </w:r>
          </w:p>
        </w:tc>
      </w:tr>
      <w:tr w:rsidR="00532E9C" w:rsidRPr="00F13479" w14:paraId="4261934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76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94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23E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ensed nuclear chromosome outer kinetoch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AA8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8E-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1E8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BE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59</w:t>
            </w:r>
          </w:p>
        </w:tc>
      </w:tr>
      <w:tr w:rsidR="00532E9C" w:rsidRPr="00F13479" w14:paraId="054D61E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4B3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13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1B7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 passenger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EE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285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DD1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659</w:t>
            </w:r>
          </w:p>
        </w:tc>
      </w:tr>
      <w:tr w:rsidR="00532E9C" w:rsidRPr="00F13479" w14:paraId="45F2E04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F86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26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A86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c80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1F8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E9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D0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59</w:t>
            </w:r>
          </w:p>
        </w:tc>
      </w:tr>
      <w:tr w:rsidR="00532E9C" w:rsidRPr="00F13479" w14:paraId="692E9B2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022C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9002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FC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midzon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15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DD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E2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19659</w:t>
            </w:r>
          </w:p>
        </w:tc>
      </w:tr>
      <w:tr w:rsidR="00532E9C" w:rsidRPr="00F13479" w14:paraId="12BC4C9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887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36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919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cent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BC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7E-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3F5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DA5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659</w:t>
            </w:r>
          </w:p>
        </w:tc>
      </w:tr>
      <w:tr w:rsidR="00532E9C" w:rsidRPr="00F13479" w14:paraId="71E674F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28F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12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CC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nucle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B5F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2E8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A0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/19659</w:t>
            </w:r>
          </w:p>
        </w:tc>
      </w:tr>
      <w:tr w:rsidR="00532E9C" w:rsidRPr="00F13479" w14:paraId="228DC60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055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17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95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cellular brid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20E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677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1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/19659</w:t>
            </w:r>
          </w:p>
        </w:tc>
      </w:tr>
      <w:tr w:rsidR="00532E9C" w:rsidRPr="00F13479" w14:paraId="7383AF5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186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30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69C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in-dependent protein kinase holoenzyme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D82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E4C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57F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/19659</w:t>
            </w:r>
          </w:p>
        </w:tc>
      </w:tr>
      <w:tr w:rsidR="00532E9C" w:rsidRPr="00F13479" w14:paraId="3C5ED6A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8C2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5FA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io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A8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3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E08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290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/19659</w:t>
            </w:r>
          </w:p>
        </w:tc>
      </w:tr>
      <w:tr w:rsidR="00532E9C" w:rsidRPr="00F13479" w14:paraId="7E4CAB8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92F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45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06D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 organizing center par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47C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A4E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762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/19659</w:t>
            </w:r>
          </w:p>
        </w:tc>
      </w:tr>
      <w:tr w:rsidR="00532E9C" w:rsidRPr="00F13479" w14:paraId="18B9088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5EE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712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E66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in B1-CDK1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75E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9E-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D8A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F9B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59</w:t>
            </w:r>
          </w:p>
        </w:tc>
      </w:tr>
      <w:tr w:rsidR="00532E9C" w:rsidRPr="00F13479" w14:paraId="0D27125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C54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74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35A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po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A50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C0B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98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/19659</w:t>
            </w:r>
          </w:p>
        </w:tc>
      </w:tr>
      <w:tr w:rsidR="00532E9C" w:rsidRPr="00F13479" w14:paraId="3CC64680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97E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199075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56C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 en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2D6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11C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8F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19659</w:t>
            </w:r>
          </w:p>
        </w:tc>
      </w:tr>
      <w:tr w:rsidR="00532E9C" w:rsidRPr="00F13479" w14:paraId="7D6950A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841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61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519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dle pole centroso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EEB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9D2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C35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19659</w:t>
            </w:r>
          </w:p>
        </w:tc>
      </w:tr>
      <w:tr w:rsidR="00532E9C" w:rsidRPr="00F13479" w14:paraId="7DAFB60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65D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2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3C5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heterochromati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3E1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5DC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A2C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19659</w:t>
            </w:r>
          </w:p>
        </w:tc>
      </w:tr>
      <w:tr w:rsidR="00532E9C" w:rsidRPr="00F13479" w14:paraId="2489E2C9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8B7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26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C4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replication preinitiation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E06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92E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C76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659</w:t>
            </w:r>
          </w:p>
        </w:tc>
      </w:tr>
      <w:tr w:rsidR="00532E9C" w:rsidRPr="00F13479" w14:paraId="00F4C49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F21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67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2C1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tic spindle astral microtubu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056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0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914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940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659</w:t>
            </w:r>
          </w:p>
        </w:tc>
      </w:tr>
      <w:tr w:rsidR="00532E9C" w:rsidRPr="00F13479" w14:paraId="76D7008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C3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37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6E0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tubule plus-en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069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2E-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EA8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4A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/19659</w:t>
            </w:r>
          </w:p>
        </w:tc>
      </w:tr>
      <w:tr w:rsidR="00532E9C" w:rsidRPr="00F13479" w14:paraId="188DEC0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F94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68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237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hase-promoting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746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34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19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19659</w:t>
            </w:r>
          </w:p>
        </w:tc>
      </w:tr>
      <w:tr w:rsidR="00532E9C" w:rsidRPr="00F13479" w14:paraId="0B41D224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C6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55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CE6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/threonine protein kinase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DE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ADE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BD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/19659</w:t>
            </w:r>
          </w:p>
        </w:tc>
      </w:tr>
      <w:tr w:rsidR="00532E9C" w:rsidRPr="00F13479" w14:paraId="77B5179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634D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2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71F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etochore microtubu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E7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3A6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505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659</w:t>
            </w:r>
          </w:p>
        </w:tc>
      </w:tr>
      <w:tr w:rsidR="00532E9C" w:rsidRPr="00F13479" w14:paraId="371F93A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99A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054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202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emming bod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23B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321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CF8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19659</w:t>
            </w:r>
          </w:p>
        </w:tc>
      </w:tr>
      <w:tr w:rsidR="00532E9C" w:rsidRPr="00F13479" w14:paraId="7FA6FFB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51F4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23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CC0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ral microtubu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F2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22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9F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659</w:t>
            </w:r>
          </w:p>
        </w:tc>
      </w:tr>
      <w:tr w:rsidR="00532E9C" w:rsidRPr="00F13479" w14:paraId="17FCAA3E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A91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9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95A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ensin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63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4D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425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659</w:t>
            </w:r>
          </w:p>
        </w:tc>
      </w:tr>
      <w:tr w:rsidR="00532E9C" w:rsidRPr="00F13479" w14:paraId="736ECF1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C25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1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ADA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1F7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B1E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232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659</w:t>
            </w:r>
          </w:p>
        </w:tc>
      </w:tr>
      <w:tr w:rsidR="00532E9C" w:rsidRPr="00F13479" w14:paraId="66E596AA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D1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29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BDF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lication fork protection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A1F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716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37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659</w:t>
            </w:r>
          </w:p>
        </w:tc>
      </w:tr>
      <w:tr w:rsidR="00532E9C" w:rsidRPr="00F13479" w14:paraId="5E98563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D2F3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20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80E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hillock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FD5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BA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E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9659</w:t>
            </w:r>
          </w:p>
        </w:tc>
      </w:tr>
      <w:tr w:rsidR="00532E9C" w:rsidRPr="00F13479" w14:paraId="1FCCDE36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8F3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80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2DFE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igin recognition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56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8D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F5A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659</w:t>
            </w:r>
          </w:p>
        </w:tc>
      </w:tr>
      <w:tr w:rsidR="00532E9C" w:rsidRPr="00F13479" w14:paraId="19559558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F9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66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6E4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origin of replication recognition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A65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31C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59A9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659</w:t>
            </w:r>
          </w:p>
        </w:tc>
      </w:tr>
      <w:tr w:rsidR="00532E9C" w:rsidRPr="00F13479" w14:paraId="627D72B5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087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61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941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pericentric heterochromati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8A7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63C5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80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9659</w:t>
            </w:r>
          </w:p>
        </w:tc>
      </w:tr>
      <w:tr w:rsidR="00532E9C" w:rsidRPr="00F13479" w14:paraId="21AB64B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145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93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DCA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actile r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C3E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097B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77D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659</w:t>
            </w:r>
          </w:p>
        </w:tc>
      </w:tr>
      <w:tr w:rsidR="00532E9C" w:rsidRPr="00F13479" w14:paraId="665DEC9F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0EAF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68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249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otic spind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A174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A1A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D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19659</w:t>
            </w:r>
          </w:p>
        </w:tc>
      </w:tr>
      <w:tr w:rsidR="00532E9C" w:rsidRPr="00F13479" w14:paraId="6C31A4E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6A20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588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29B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plasmic microtubu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0E0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CD0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5F0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/19659</w:t>
            </w:r>
          </w:p>
        </w:tc>
      </w:tr>
      <w:tr w:rsidR="00532E9C" w:rsidRPr="00F13479" w14:paraId="6BC0E94B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B95E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91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178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kinase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66DD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EC3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380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/19659</w:t>
            </w:r>
          </w:p>
        </w:tc>
      </w:tr>
      <w:tr w:rsidR="00532E9C" w:rsidRPr="00F13479" w14:paraId="17B7B78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C04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9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627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aptonemal compl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1E6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0D4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238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/19659</w:t>
            </w:r>
          </w:p>
        </w:tc>
      </w:tr>
      <w:tr w:rsidR="00532E9C" w:rsidRPr="00F13479" w14:paraId="1417B783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91F2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908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F91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aptonemal structu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8FF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5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BBB7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009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/19659</w:t>
            </w:r>
          </w:p>
        </w:tc>
      </w:tr>
      <w:tr w:rsidR="00532E9C" w:rsidRPr="00F13479" w14:paraId="0028F4C1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D83B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79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3FC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chromati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8D62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E-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9E8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0B1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/19659</w:t>
            </w:r>
          </w:p>
        </w:tc>
      </w:tr>
      <w:tr w:rsidR="00532E9C" w:rsidRPr="00F13479" w14:paraId="278F5B37" w14:textId="77777777" w:rsidTr="00F13479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4A68" w14:textId="77777777" w:rsidR="00532E9C" w:rsidRPr="00F13479" w:rsidRDefault="00532E9C" w:rsidP="00532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152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5DC3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ubiquitin ligase complex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2CBDF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9E-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EF2C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B3790" w14:textId="77777777" w:rsidR="00532E9C" w:rsidRPr="00F13479" w:rsidRDefault="00532E9C" w:rsidP="00532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34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/19659</w:t>
            </w:r>
          </w:p>
        </w:tc>
      </w:tr>
    </w:tbl>
    <w:p w14:paraId="41E8FAF9" w14:textId="6C6F9408" w:rsidR="00532E9C" w:rsidRPr="00F13479" w:rsidRDefault="009A4198" w:rsidP="00F13479">
      <w:pPr>
        <w:rPr>
          <w:rFonts w:ascii="Times New Roman" w:hAnsi="Times New Roman" w:cs="Times New Roman"/>
          <w:sz w:val="24"/>
          <w:szCs w:val="24"/>
        </w:rPr>
      </w:pPr>
      <w:r w:rsidRPr="00F13479">
        <w:rPr>
          <w:rFonts w:ascii="Times New Roman" w:hAnsi="Times New Roman" w:cs="Times New Roman"/>
          <w:sz w:val="24"/>
          <w:szCs w:val="24"/>
        </w:rPr>
        <w:t>Abbreviations: GO, gene ontology; DEMs, differently expressed mRNAs</w:t>
      </w:r>
      <w:r w:rsidR="00A91FA5" w:rsidRPr="00F13479">
        <w:rPr>
          <w:rFonts w:ascii="Times New Roman" w:hAnsi="Times New Roman" w:cs="Times New Roman"/>
          <w:sz w:val="24"/>
          <w:szCs w:val="24"/>
        </w:rPr>
        <w:t xml:space="preserve">; </w:t>
      </w:r>
      <w:r w:rsidR="00A91FA5" w:rsidRPr="00F13479">
        <w:rPr>
          <w:rFonts w:ascii="Times New Roman" w:hAnsi="Times New Roman" w:cs="Times New Roman" w:hint="eastAsia"/>
          <w:sz w:val="24"/>
          <w:szCs w:val="24"/>
        </w:rPr>
        <w:t>lncRNA</w:t>
      </w:r>
      <w:r w:rsidR="00A91FA5" w:rsidRPr="00F13479">
        <w:rPr>
          <w:rFonts w:ascii="Times New Roman" w:hAnsi="Times New Roman" w:cs="Times New Roman"/>
          <w:sz w:val="24"/>
          <w:szCs w:val="24"/>
        </w:rPr>
        <w:t>: L</w:t>
      </w:r>
      <w:r w:rsidR="00A91FA5" w:rsidRPr="00F13479">
        <w:rPr>
          <w:rFonts w:ascii="Times New Roman" w:hAnsi="Times New Roman" w:cs="Times New Roman" w:hint="eastAsia"/>
          <w:sz w:val="24"/>
          <w:szCs w:val="24"/>
        </w:rPr>
        <w:t>ong</w:t>
      </w:r>
      <w:r w:rsidR="00A91FA5" w:rsidRPr="00F13479">
        <w:rPr>
          <w:rFonts w:ascii="Times New Roman" w:hAnsi="Times New Roman" w:cs="Times New Roman"/>
          <w:sz w:val="24"/>
          <w:szCs w:val="24"/>
        </w:rPr>
        <w:t xml:space="preserve"> non-coding RNA.</w:t>
      </w:r>
    </w:p>
    <w:p w14:paraId="304510D2" w14:textId="7C65ABE2" w:rsidR="009A4198" w:rsidRPr="00F13479" w:rsidRDefault="009A4198" w:rsidP="00F13479">
      <w:pPr>
        <w:rPr>
          <w:rFonts w:ascii="Times New Roman" w:hAnsi="Times New Roman" w:cs="Times New Roman"/>
          <w:sz w:val="24"/>
          <w:szCs w:val="24"/>
        </w:rPr>
      </w:pPr>
      <w:r w:rsidRPr="00F13479">
        <w:rPr>
          <w:rFonts w:ascii="Times New Roman" w:hAnsi="Times New Roman" w:cs="Times New Roman" w:hint="eastAsia"/>
          <w:sz w:val="24"/>
          <w:szCs w:val="24"/>
        </w:rPr>
        <w:t>Notes:</w:t>
      </w:r>
    </w:p>
    <w:p w14:paraId="6D68EC39" w14:textId="77777777" w:rsidR="009A4198" w:rsidRPr="00F13479" w:rsidRDefault="009A4198" w:rsidP="00F13479">
      <w:pPr>
        <w:rPr>
          <w:rFonts w:ascii="Times New Roman" w:hAnsi="Times New Roman" w:cs="Times New Roman"/>
          <w:sz w:val="24"/>
          <w:szCs w:val="24"/>
        </w:rPr>
      </w:pPr>
      <w:r w:rsidRPr="00F13479">
        <w:rPr>
          <w:rFonts w:ascii="Times New Roman" w:hAnsi="Times New Roman" w:cs="Times New Roman"/>
          <w:sz w:val="24"/>
          <w:szCs w:val="24"/>
        </w:rPr>
        <w:t>BGRatio = M/N, M = size of the geneset, N= size of all of the unique genes in the collection of genesets.</w:t>
      </w:r>
    </w:p>
    <w:p w14:paraId="110DF817" w14:textId="6D3B4003" w:rsidR="009A4198" w:rsidRPr="00F13479" w:rsidRDefault="009A4198" w:rsidP="00F13479">
      <w:pPr>
        <w:rPr>
          <w:rFonts w:ascii="Times New Roman" w:hAnsi="Times New Roman" w:cs="Times New Roman"/>
          <w:sz w:val="24"/>
          <w:szCs w:val="24"/>
        </w:rPr>
      </w:pPr>
      <w:r w:rsidRPr="00F13479">
        <w:rPr>
          <w:rFonts w:ascii="Times New Roman" w:hAnsi="Times New Roman" w:cs="Times New Roman"/>
          <w:sz w:val="24"/>
          <w:szCs w:val="24"/>
        </w:rPr>
        <w:t>GeneRatio = k/n, k = size of the overlap of “a vector of gene id” which input with the specific geneset, n = size of the overlap of “a vector of gene id” which input with all the members of the collection of geneset.</w:t>
      </w:r>
      <w:bookmarkStart w:id="0" w:name="_GoBack"/>
      <w:bookmarkEnd w:id="0"/>
    </w:p>
    <w:sectPr w:rsidR="009A4198" w:rsidRPr="00F13479" w:rsidSect="00532E9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7E55EE" w14:textId="77777777" w:rsidR="00BD58F9" w:rsidRDefault="00BD58F9" w:rsidP="00A91FA5">
      <w:r>
        <w:separator/>
      </w:r>
    </w:p>
  </w:endnote>
  <w:endnote w:type="continuationSeparator" w:id="0">
    <w:p w14:paraId="5AA65119" w14:textId="77777777" w:rsidR="00BD58F9" w:rsidRDefault="00BD58F9" w:rsidP="00A91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4243A" w14:textId="77777777" w:rsidR="00BD58F9" w:rsidRDefault="00BD58F9" w:rsidP="00A91FA5">
      <w:r>
        <w:separator/>
      </w:r>
    </w:p>
  </w:footnote>
  <w:footnote w:type="continuationSeparator" w:id="0">
    <w:p w14:paraId="02BDA4CB" w14:textId="77777777" w:rsidR="00BD58F9" w:rsidRDefault="00BD58F9" w:rsidP="00A91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1BD"/>
    <w:rsid w:val="004B24A1"/>
    <w:rsid w:val="00532E9C"/>
    <w:rsid w:val="005F61BD"/>
    <w:rsid w:val="00607853"/>
    <w:rsid w:val="006B646C"/>
    <w:rsid w:val="009A4198"/>
    <w:rsid w:val="009A7BFE"/>
    <w:rsid w:val="00A91FA5"/>
    <w:rsid w:val="00BD58F9"/>
    <w:rsid w:val="00F1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681F6"/>
  <w15:chartTrackingRefBased/>
  <w15:docId w15:val="{6C9834F9-4AD6-433E-B7BF-015622FC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32E9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32E9C"/>
    <w:rPr>
      <w:color w:val="954F72"/>
      <w:u w:val="single"/>
    </w:rPr>
  </w:style>
  <w:style w:type="paragraph" w:customStyle="1" w:styleId="msonormal0">
    <w:name w:val="msonormal"/>
    <w:basedOn w:val="a"/>
    <w:rsid w:val="00532E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32E9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32E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532E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532E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32E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32E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32E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32E9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532E9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rsid w:val="00532E9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532E9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a"/>
    <w:rsid w:val="00532E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532E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532E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532E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532E9C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532E9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532E9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A91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91F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91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91F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6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2</Pages>
  <Words>4780</Words>
  <Characters>27252</Characters>
  <Application>Microsoft Office Word</Application>
  <DocSecurity>0</DocSecurity>
  <Lines>227</Lines>
  <Paragraphs>63</Paragraphs>
  <ScaleCrop>false</ScaleCrop>
  <Company/>
  <LinksUpToDate>false</LinksUpToDate>
  <CharactersWithSpaces>3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杨</dc:creator>
  <cp:keywords/>
  <dc:description/>
  <cp:lastModifiedBy> </cp:lastModifiedBy>
  <cp:revision>11</cp:revision>
  <dcterms:created xsi:type="dcterms:W3CDTF">2019-09-03T10:49:00Z</dcterms:created>
  <dcterms:modified xsi:type="dcterms:W3CDTF">2019-11-26T12:32:00Z</dcterms:modified>
</cp:coreProperties>
</file>